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797FC" w14:textId="77777777" w:rsidR="002251A3" w:rsidRDefault="002251A3" w:rsidP="00594B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-</w:t>
      </w:r>
      <w:r w:rsidR="00594B20">
        <w:rPr>
          <w:rFonts w:ascii="Times New Roman" w:hAnsi="Times New Roman" w:cs="Times New Roman"/>
          <w:b/>
          <w:sz w:val="24"/>
          <w:szCs w:val="24"/>
        </w:rPr>
        <w:t>S</w:t>
      </w:r>
      <w:r w:rsidR="00594B20" w:rsidRPr="005C30C2">
        <w:rPr>
          <w:rFonts w:ascii="Times New Roman" w:hAnsi="Times New Roman" w:cs="Times New Roman"/>
          <w:b/>
          <w:sz w:val="24"/>
          <w:szCs w:val="24"/>
        </w:rPr>
        <w:t>1</w:t>
      </w:r>
    </w:p>
    <w:p w14:paraId="66479A95" w14:textId="366DBEA5" w:rsidR="00594B20" w:rsidRPr="005C30C2" w:rsidRDefault="00594B20" w:rsidP="00594B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C30C2">
        <w:rPr>
          <w:rFonts w:ascii="Times New Roman" w:hAnsi="Times New Roman" w:cs="Times New Roman"/>
          <w:sz w:val="24"/>
          <w:szCs w:val="24"/>
        </w:rPr>
        <w:t xml:space="preserve">Interaction principal component (IPCA1 and IPCA2) value of 142 wheat genotypes tested </w:t>
      </w:r>
      <w:r>
        <w:rPr>
          <w:rFonts w:ascii="Times New Roman" w:hAnsi="Times New Roman" w:cs="Times New Roman"/>
          <w:sz w:val="24"/>
          <w:szCs w:val="24"/>
        </w:rPr>
        <w:t xml:space="preserve">against PM and YR at </w:t>
      </w:r>
      <w:r w:rsidRPr="005C30C2">
        <w:rPr>
          <w:rFonts w:ascii="Times New Roman" w:hAnsi="Times New Roman" w:cs="Times New Roman"/>
          <w:bCs/>
          <w:sz w:val="24"/>
          <w:szCs w:val="24"/>
        </w:rPr>
        <w:t>CSKHPKV Palampur rabi (2016-17, 2017-2018), HAREC Kukumseri (summer 2016), Keylong (summer 2017) and RWRC Malan (2016-17).</w:t>
      </w:r>
    </w:p>
    <w:tbl>
      <w:tblPr>
        <w:tblW w:w="1049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3181"/>
        <w:gridCol w:w="1134"/>
        <w:gridCol w:w="1134"/>
        <w:gridCol w:w="992"/>
        <w:gridCol w:w="992"/>
        <w:gridCol w:w="992"/>
        <w:gridCol w:w="993"/>
      </w:tblGrid>
      <w:tr w:rsidR="00BD0D82" w:rsidRPr="002D1064" w14:paraId="1B67F416" w14:textId="77777777" w:rsidTr="00BD0D82">
        <w:trPr>
          <w:trHeight w:val="47"/>
        </w:trPr>
        <w:tc>
          <w:tcPr>
            <w:tcW w:w="1072" w:type="dxa"/>
            <w:shd w:val="clear" w:color="auto" w:fill="auto"/>
            <w:noWrap/>
            <w:vAlign w:val="center"/>
          </w:tcPr>
          <w:p w14:paraId="6402309A" w14:textId="77777777" w:rsidR="00BD0D82" w:rsidRPr="002D1064" w:rsidRDefault="00BD0D82" w:rsidP="0025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3181" w:type="dxa"/>
            <w:shd w:val="clear" w:color="auto" w:fill="auto"/>
            <w:noWrap/>
            <w:vAlign w:val="center"/>
          </w:tcPr>
          <w:p w14:paraId="430F620E" w14:textId="77777777" w:rsidR="00BD0D82" w:rsidRPr="002D1064" w:rsidRDefault="00BD0D82" w:rsidP="0025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3CD1CE4E" w14:textId="4985CFAE" w:rsidR="00BD0D82" w:rsidRDefault="00BD0D82" w:rsidP="0025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Powdery mildew (PM)</w:t>
            </w:r>
          </w:p>
        </w:tc>
        <w:tc>
          <w:tcPr>
            <w:tcW w:w="2977" w:type="dxa"/>
            <w:gridSpan w:val="3"/>
          </w:tcPr>
          <w:p w14:paraId="48C72875" w14:textId="5E0339EB" w:rsidR="00BD0D82" w:rsidRDefault="00BD0D82" w:rsidP="0025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Yellow rust (YR)</w:t>
            </w:r>
          </w:p>
        </w:tc>
      </w:tr>
      <w:tr w:rsidR="00BD0D82" w:rsidRPr="002D1064" w14:paraId="15160237" w14:textId="77777777" w:rsidTr="00BD0D82">
        <w:trPr>
          <w:trHeight w:val="47"/>
        </w:trPr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E0BB2D3" w14:textId="77777777" w:rsidR="00BD0D82" w:rsidRPr="002D1064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D10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S. No.</w:t>
            </w:r>
          </w:p>
        </w:tc>
        <w:tc>
          <w:tcPr>
            <w:tcW w:w="3181" w:type="dxa"/>
            <w:shd w:val="clear" w:color="auto" w:fill="auto"/>
            <w:noWrap/>
            <w:vAlign w:val="center"/>
            <w:hideMark/>
          </w:tcPr>
          <w:p w14:paraId="21D849C2" w14:textId="77777777" w:rsidR="00BD0D82" w:rsidRPr="002D1064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2D10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Genotypes</w:t>
            </w:r>
          </w:p>
        </w:tc>
        <w:tc>
          <w:tcPr>
            <w:tcW w:w="1134" w:type="dxa"/>
            <w:vAlign w:val="center"/>
          </w:tcPr>
          <w:p w14:paraId="019249C2" w14:textId="77777777" w:rsidR="00BD0D82" w:rsidRPr="002D1064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IPCA1</w:t>
            </w:r>
          </w:p>
        </w:tc>
        <w:tc>
          <w:tcPr>
            <w:tcW w:w="1134" w:type="dxa"/>
            <w:vAlign w:val="center"/>
          </w:tcPr>
          <w:p w14:paraId="64244661" w14:textId="77777777" w:rsidR="00BD0D82" w:rsidRPr="002D1064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IPCA2</w:t>
            </w:r>
          </w:p>
        </w:tc>
        <w:tc>
          <w:tcPr>
            <w:tcW w:w="992" w:type="dxa"/>
          </w:tcPr>
          <w:p w14:paraId="25DD7D1F" w14:textId="4606B605" w:rsidR="00BD0D82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ASV</w:t>
            </w:r>
          </w:p>
        </w:tc>
        <w:tc>
          <w:tcPr>
            <w:tcW w:w="992" w:type="dxa"/>
            <w:vAlign w:val="center"/>
          </w:tcPr>
          <w:p w14:paraId="3D15DA3D" w14:textId="425D74D3" w:rsidR="00BD0D82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IPC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ACEC33" w14:textId="1657A8EF" w:rsidR="00BD0D82" w:rsidRPr="002D1064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IPCA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EE5A96" w14:textId="0D6E60E9" w:rsidR="00BD0D82" w:rsidRPr="002D1064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  <w:t>ASV</w:t>
            </w:r>
          </w:p>
        </w:tc>
      </w:tr>
      <w:tr w:rsidR="00BD0D82" w:rsidRPr="002D1064" w14:paraId="07D4C69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85FA3AB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81686A0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orocco</w:t>
            </w:r>
          </w:p>
        </w:tc>
        <w:tc>
          <w:tcPr>
            <w:tcW w:w="1134" w:type="dxa"/>
            <w:vAlign w:val="bottom"/>
          </w:tcPr>
          <w:p w14:paraId="7337881B" w14:textId="3ACB6248" w:rsidR="00BD0D82" w:rsidRPr="00B81263" w:rsidRDefault="00D770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D0D82"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346D67C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2" w:type="dxa"/>
          </w:tcPr>
          <w:p w14:paraId="059D9EBD" w14:textId="25B23C5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2" w:type="dxa"/>
            <w:vAlign w:val="bottom"/>
          </w:tcPr>
          <w:p w14:paraId="0ADF7342" w14:textId="3BF889F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33DDD7" w14:textId="48D21BA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4D26E0D" w14:textId="3E97A180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0.32</w:t>
            </w:r>
          </w:p>
        </w:tc>
      </w:tr>
      <w:tr w:rsidR="00BD0D82" w:rsidRPr="00104838" w14:paraId="53BD0D24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8D41901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BCFF608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vocet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</w:t>
            </w:r>
            <w:proofErr w:type="spellStart"/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a</w:t>
            </w:r>
            <w:proofErr w:type="spellEnd"/>
          </w:p>
        </w:tc>
        <w:tc>
          <w:tcPr>
            <w:tcW w:w="1134" w:type="dxa"/>
            <w:vAlign w:val="bottom"/>
          </w:tcPr>
          <w:p w14:paraId="041E735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1F3C843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92" w:type="dxa"/>
          </w:tcPr>
          <w:p w14:paraId="38CD9854" w14:textId="3D4FD33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92" w:type="dxa"/>
            <w:vAlign w:val="bottom"/>
          </w:tcPr>
          <w:p w14:paraId="42599985" w14:textId="3F7BBBB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A7F143" w14:textId="08DD6AD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DF90A7" w14:textId="13F3E364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3.98</w:t>
            </w:r>
          </w:p>
        </w:tc>
      </w:tr>
      <w:tr w:rsidR="00BD0D82" w:rsidRPr="00104838" w14:paraId="4886725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6ADF9F1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B5A608D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vocet+</w:t>
            </w: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a</w:t>
            </w:r>
            <w:proofErr w:type="spellEnd"/>
          </w:p>
        </w:tc>
        <w:tc>
          <w:tcPr>
            <w:tcW w:w="1134" w:type="dxa"/>
            <w:vAlign w:val="bottom"/>
          </w:tcPr>
          <w:p w14:paraId="4536DE6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650020A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92" w:type="dxa"/>
          </w:tcPr>
          <w:p w14:paraId="7EBCE1EE" w14:textId="1A42C43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92" w:type="dxa"/>
            <w:vAlign w:val="bottom"/>
          </w:tcPr>
          <w:p w14:paraId="2F345E13" w14:textId="3157C02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F1F984" w14:textId="0E724A3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DFE1C09" w14:textId="197DF266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4.97</w:t>
            </w:r>
          </w:p>
        </w:tc>
      </w:tr>
      <w:tr w:rsidR="00BD0D82" w:rsidRPr="002D1064" w14:paraId="290C37F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8DE459B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22133C3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1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3ECB7B4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34" w:type="dxa"/>
            <w:vAlign w:val="bottom"/>
          </w:tcPr>
          <w:p w14:paraId="1F446E6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92" w:type="dxa"/>
          </w:tcPr>
          <w:p w14:paraId="2CF2F776" w14:textId="460DA80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92" w:type="dxa"/>
            <w:vAlign w:val="bottom"/>
          </w:tcPr>
          <w:p w14:paraId="000C28BC" w14:textId="519506F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4BBCE2" w14:textId="5D39821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799F9AD" w14:textId="3CED1D82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.94</w:t>
            </w:r>
          </w:p>
        </w:tc>
      </w:tr>
      <w:tr w:rsidR="00BD0D82" w:rsidRPr="002D1064" w14:paraId="4B930694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4CAE713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70FAB88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ete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erros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T66</w:t>
            </w:r>
          </w:p>
        </w:tc>
        <w:tc>
          <w:tcPr>
            <w:tcW w:w="1134" w:type="dxa"/>
            <w:vAlign w:val="bottom"/>
          </w:tcPr>
          <w:p w14:paraId="7F343BE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vAlign w:val="bottom"/>
          </w:tcPr>
          <w:p w14:paraId="11EAC8F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129493F7" w14:textId="42DF53F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vAlign w:val="bottom"/>
          </w:tcPr>
          <w:p w14:paraId="68FD2B3E" w14:textId="0241251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2B65B1" w14:textId="1839CB8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6E93494" w14:textId="12882387" w:rsidR="00BD0D82" w:rsidRPr="00B81263" w:rsidRDefault="00232CF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612F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91</w:t>
            </w:r>
          </w:p>
        </w:tc>
      </w:tr>
      <w:tr w:rsidR="00BD0D82" w:rsidRPr="002D1064" w14:paraId="123D827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2703C6C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6CAE137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tara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(</w:t>
            </w:r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Yr </w:t>
            </w:r>
            <w:proofErr w:type="gramStart"/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3,Yr</w:t>
            </w:r>
            <w:proofErr w:type="gramEnd"/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29+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34" w:type="dxa"/>
            <w:vAlign w:val="bottom"/>
          </w:tcPr>
          <w:p w14:paraId="302EB6A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34" w:type="dxa"/>
            <w:vAlign w:val="bottom"/>
          </w:tcPr>
          <w:p w14:paraId="0B20E21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</w:tcPr>
          <w:p w14:paraId="0893AD2D" w14:textId="1CD36C6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92" w:type="dxa"/>
            <w:vAlign w:val="bottom"/>
          </w:tcPr>
          <w:p w14:paraId="246751CB" w14:textId="7C42263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8DFDD3" w14:textId="10C17FA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D4F31FC" w14:textId="2B3FB25D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7</w:t>
            </w:r>
          </w:p>
        </w:tc>
      </w:tr>
      <w:tr w:rsidR="00BD0D82" w:rsidRPr="00104838" w14:paraId="77F648D7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CC1E01F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4BFF283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5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22C738A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34" w:type="dxa"/>
            <w:vAlign w:val="bottom"/>
          </w:tcPr>
          <w:p w14:paraId="4FD40BF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</w:tcPr>
          <w:p w14:paraId="5C118746" w14:textId="4C32EAD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vAlign w:val="bottom"/>
          </w:tcPr>
          <w:p w14:paraId="277F7CA5" w14:textId="6A4AD17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DC0BA1" w14:textId="53523A4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8B6CD7E" w14:textId="1283BCE4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1</w:t>
            </w:r>
          </w:p>
        </w:tc>
      </w:tr>
      <w:tr w:rsidR="00BD0D82" w:rsidRPr="00104838" w14:paraId="4FFFF2E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5559CA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B62739F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6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3AFA816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34" w:type="dxa"/>
            <w:vAlign w:val="bottom"/>
          </w:tcPr>
          <w:p w14:paraId="374393A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2" w:type="dxa"/>
          </w:tcPr>
          <w:p w14:paraId="18C15CF1" w14:textId="1EA1B06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2" w:type="dxa"/>
            <w:vAlign w:val="bottom"/>
          </w:tcPr>
          <w:p w14:paraId="4D175168" w14:textId="1492F8F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8446D5" w14:textId="656695B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B9E3911" w14:textId="058AED1E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7.73</w:t>
            </w:r>
          </w:p>
        </w:tc>
      </w:tr>
      <w:tr w:rsidR="00BD0D82" w:rsidRPr="00104838" w14:paraId="59C02D06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9175F51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0B06B84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7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0B19463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34" w:type="dxa"/>
            <w:vAlign w:val="bottom"/>
          </w:tcPr>
          <w:p w14:paraId="63A6E28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2" w:type="dxa"/>
          </w:tcPr>
          <w:p w14:paraId="411FC6C8" w14:textId="414A3DD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2" w:type="dxa"/>
            <w:vAlign w:val="bottom"/>
          </w:tcPr>
          <w:p w14:paraId="7B19AF09" w14:textId="2B897F5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4E2044" w14:textId="54E716D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389531" w14:textId="599CC65A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5.67</w:t>
            </w:r>
          </w:p>
        </w:tc>
      </w:tr>
      <w:tr w:rsidR="00BD0D82" w:rsidRPr="002D1064" w14:paraId="757A7975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C8C302C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920DE86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8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2D05B30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134" w:type="dxa"/>
            <w:vAlign w:val="bottom"/>
          </w:tcPr>
          <w:p w14:paraId="4EB16F5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2" w:type="dxa"/>
          </w:tcPr>
          <w:p w14:paraId="1A0FF44C" w14:textId="42E1759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92" w:type="dxa"/>
            <w:vAlign w:val="bottom"/>
          </w:tcPr>
          <w:p w14:paraId="711BD9A7" w14:textId="406498C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09B3CE" w14:textId="6E455C6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7438CB8" w14:textId="07B22A83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.26</w:t>
            </w:r>
          </w:p>
        </w:tc>
      </w:tr>
      <w:tr w:rsidR="00BD0D82" w:rsidRPr="002D1064" w14:paraId="413FCC7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6927F34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D26D7E9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9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063606C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61ADA60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0AE1F7FE" w14:textId="74AF09B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14:paraId="19F3929C" w14:textId="75F8083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C72FCF" w14:textId="4760ADA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820D2A" w14:textId="6030F07B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.96</w:t>
            </w:r>
          </w:p>
        </w:tc>
      </w:tr>
      <w:tr w:rsidR="00BD0D82" w:rsidRPr="002D1064" w14:paraId="0FD35F8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794B525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EF62F33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10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357D7A7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vAlign w:val="bottom"/>
          </w:tcPr>
          <w:p w14:paraId="29CEFC6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2" w:type="dxa"/>
          </w:tcPr>
          <w:p w14:paraId="5C9CFA4E" w14:textId="129ECBC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2" w:type="dxa"/>
            <w:vAlign w:val="bottom"/>
          </w:tcPr>
          <w:p w14:paraId="0D3B6EE9" w14:textId="62F2C0F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B58324" w14:textId="15E2F4F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274A464" w14:textId="2639C682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71</w:t>
            </w:r>
          </w:p>
        </w:tc>
      </w:tr>
      <w:tr w:rsidR="00BD0D82" w:rsidRPr="002D1064" w14:paraId="3B91091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B0497A8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A3AEB29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15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015C69A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514DD26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1D12FCB0" w14:textId="4ECD0B5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vAlign w:val="bottom"/>
          </w:tcPr>
          <w:p w14:paraId="7C74AD46" w14:textId="3EDC8B0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8DB61A" w14:textId="2DCDBF6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8FCBFA" w14:textId="38743BB7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1</w:t>
            </w:r>
          </w:p>
        </w:tc>
      </w:tr>
      <w:tr w:rsidR="00BD0D82" w:rsidRPr="002D1064" w14:paraId="18CDEBC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615A372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72C3730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17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064E001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14:paraId="79650E3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14:paraId="72702764" w14:textId="1C02359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2" w:type="dxa"/>
            <w:vAlign w:val="bottom"/>
          </w:tcPr>
          <w:p w14:paraId="53A40C08" w14:textId="493530B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DE90B2" w14:textId="189B4D0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61D24E" w14:textId="19597291" w:rsidR="00BD0D82" w:rsidRPr="00B81263" w:rsidRDefault="0030018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87</w:t>
            </w:r>
          </w:p>
        </w:tc>
      </w:tr>
      <w:tr w:rsidR="00BD0D82" w:rsidRPr="002D1064" w14:paraId="0F163EE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EDB0B49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44CA8C4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18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3*AOC</w:t>
            </w:r>
          </w:p>
        </w:tc>
        <w:tc>
          <w:tcPr>
            <w:tcW w:w="1134" w:type="dxa"/>
            <w:vAlign w:val="bottom"/>
          </w:tcPr>
          <w:p w14:paraId="2BF3385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134" w:type="dxa"/>
            <w:vAlign w:val="bottom"/>
          </w:tcPr>
          <w:p w14:paraId="2CC5A3A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2" w:type="dxa"/>
          </w:tcPr>
          <w:p w14:paraId="69AB8C4E" w14:textId="208B239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2" w:type="dxa"/>
            <w:vAlign w:val="bottom"/>
          </w:tcPr>
          <w:p w14:paraId="7532833F" w14:textId="18E5D56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24C232" w14:textId="44380F6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E3AC14B" w14:textId="2FE0CEEC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0</w:t>
            </w:r>
          </w:p>
        </w:tc>
      </w:tr>
      <w:tr w:rsidR="00BD0D82" w:rsidRPr="00104838" w14:paraId="3AA68223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376EF0A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4BD4067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24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3*AOC</w:t>
            </w:r>
          </w:p>
        </w:tc>
        <w:tc>
          <w:tcPr>
            <w:tcW w:w="1134" w:type="dxa"/>
            <w:vAlign w:val="bottom"/>
          </w:tcPr>
          <w:p w14:paraId="4B5C8D3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vAlign w:val="bottom"/>
          </w:tcPr>
          <w:p w14:paraId="38A2D3C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2" w:type="dxa"/>
          </w:tcPr>
          <w:p w14:paraId="12091364" w14:textId="07202BA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92" w:type="dxa"/>
            <w:vAlign w:val="bottom"/>
          </w:tcPr>
          <w:p w14:paraId="0139A0C6" w14:textId="35B2E2F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A3F7E6" w14:textId="2AB9F8B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6A14A4" w14:textId="7BF43E89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0.87</w:t>
            </w:r>
          </w:p>
        </w:tc>
      </w:tr>
      <w:tr w:rsidR="00BD0D82" w:rsidRPr="002D1064" w14:paraId="41DBC1FC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0DB5927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9F7EEE2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26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3*AOC</w:t>
            </w:r>
          </w:p>
        </w:tc>
        <w:tc>
          <w:tcPr>
            <w:tcW w:w="1134" w:type="dxa"/>
            <w:vAlign w:val="bottom"/>
          </w:tcPr>
          <w:p w14:paraId="5794130A" w14:textId="77777777" w:rsidR="00BD0D82" w:rsidRPr="00B1198F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119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vAlign w:val="bottom"/>
          </w:tcPr>
          <w:p w14:paraId="66AB56A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14:paraId="500E6F1A" w14:textId="70D2813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92" w:type="dxa"/>
            <w:vAlign w:val="bottom"/>
          </w:tcPr>
          <w:p w14:paraId="54C91A7D" w14:textId="3B868BC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280D59" w14:textId="33ACECD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94F083" w14:textId="67C78A69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0</w:t>
            </w:r>
          </w:p>
        </w:tc>
      </w:tr>
      <w:tr w:rsidR="00BD0D82" w:rsidRPr="002D1064" w14:paraId="2496D17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6ADA5B5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EBADD54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27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11C9D1C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34" w:type="dxa"/>
            <w:vAlign w:val="bottom"/>
          </w:tcPr>
          <w:p w14:paraId="0681BFA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</w:tcPr>
          <w:p w14:paraId="1BE9E24E" w14:textId="70B8D92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92" w:type="dxa"/>
            <w:vAlign w:val="bottom"/>
          </w:tcPr>
          <w:p w14:paraId="769B8899" w14:textId="0C07D47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A1FC8D" w14:textId="236FC96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3627E5E" w14:textId="0AFE1CB4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05</w:t>
            </w:r>
          </w:p>
        </w:tc>
      </w:tr>
      <w:tr w:rsidR="00BD0D82" w:rsidRPr="002D1064" w14:paraId="7198953F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8EF6D45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43FC723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SP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3DC73FB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14:paraId="1FE50E1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92" w:type="dxa"/>
          </w:tcPr>
          <w:p w14:paraId="3DEAAE6D" w14:textId="0FB5265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92" w:type="dxa"/>
            <w:vAlign w:val="bottom"/>
          </w:tcPr>
          <w:p w14:paraId="6F327193" w14:textId="128F4AC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59D5A1" w14:textId="1E3417D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E655C73" w14:textId="18E9849B" w:rsidR="00BD0D82" w:rsidRPr="00B81263" w:rsidRDefault="00232CF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 w:rsidR="00612F4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35</w:t>
            </w:r>
          </w:p>
        </w:tc>
      </w:tr>
      <w:tr w:rsidR="00BD0D82" w:rsidRPr="002D1064" w14:paraId="2A7D8B3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5A27A31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5365748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von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F 76 (</w:t>
            </w:r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 6, Yr 7, Yr 29, Yr 30+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34" w:type="dxa"/>
            <w:vAlign w:val="bottom"/>
          </w:tcPr>
          <w:p w14:paraId="50BF48C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bottom"/>
          </w:tcPr>
          <w:p w14:paraId="55591D5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</w:tcPr>
          <w:p w14:paraId="471458C9" w14:textId="76CF298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vAlign w:val="bottom"/>
          </w:tcPr>
          <w:p w14:paraId="729EECCF" w14:textId="4F82AC3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C875C4" w14:textId="63161E3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5AB924" w14:textId="449BA153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4</w:t>
            </w:r>
          </w:p>
        </w:tc>
      </w:tr>
      <w:tr w:rsidR="00BD0D82" w:rsidRPr="002D1064" w14:paraId="558B47C4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D52C7D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BC8B361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eri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M 82 (</w:t>
            </w:r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 2, Yr 9, Yr 29, Yr 30+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34" w:type="dxa"/>
            <w:vAlign w:val="bottom"/>
          </w:tcPr>
          <w:p w14:paraId="3D96864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14:paraId="52A9224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2" w:type="dxa"/>
          </w:tcPr>
          <w:p w14:paraId="6A920861" w14:textId="3BE640C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92" w:type="dxa"/>
            <w:vAlign w:val="bottom"/>
          </w:tcPr>
          <w:p w14:paraId="7F5863BA" w14:textId="6291E21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962177" w14:textId="119BA2D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38EBA3B" w14:textId="3B6AFC53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8</w:t>
            </w:r>
          </w:p>
        </w:tc>
      </w:tr>
      <w:tr w:rsidR="00BD0D82" w:rsidRPr="00104838" w14:paraId="48CBD38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B4D1E57" w14:textId="77777777" w:rsidR="00BD0D82" w:rsidRPr="000E5EDC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891DE46" w14:textId="77777777" w:rsidR="00BD0D82" w:rsidRPr="000E5EDC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pata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M 85 (</w:t>
            </w:r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 27, Yr 18, Yr 30 +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34" w:type="dxa"/>
            <w:vAlign w:val="bottom"/>
          </w:tcPr>
          <w:p w14:paraId="4F090822" w14:textId="77777777" w:rsidR="00BD0D82" w:rsidRPr="000E5EDC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0E5E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vAlign w:val="bottom"/>
          </w:tcPr>
          <w:p w14:paraId="2889DEF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</w:tcPr>
          <w:p w14:paraId="5D1CB82F" w14:textId="1CAB1C0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92" w:type="dxa"/>
            <w:vAlign w:val="bottom"/>
          </w:tcPr>
          <w:p w14:paraId="31D2DCD5" w14:textId="1AC1D53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3C5332" w14:textId="191D55A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1508359" w14:textId="7D3370AA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.87</w:t>
            </w:r>
          </w:p>
        </w:tc>
      </w:tr>
      <w:tr w:rsidR="00BD0D82" w:rsidRPr="002D1064" w14:paraId="3B84DC8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E7EFF51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915AA61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uper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uz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(</w:t>
            </w:r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 9, Yr 27, Yr 18, Yr30+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34" w:type="dxa"/>
            <w:vAlign w:val="bottom"/>
          </w:tcPr>
          <w:p w14:paraId="4F3630E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bottom"/>
          </w:tcPr>
          <w:p w14:paraId="6CFF6D9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21491E6F" w14:textId="0B62ADD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92" w:type="dxa"/>
            <w:vAlign w:val="bottom"/>
          </w:tcPr>
          <w:p w14:paraId="0D2143EF" w14:textId="156CBE9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1BA82D" w14:textId="07D9750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0F7EEC" w14:textId="67F8D25B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6</w:t>
            </w:r>
          </w:p>
        </w:tc>
      </w:tr>
      <w:tr w:rsidR="00BD0D82" w:rsidRPr="002D1064" w14:paraId="4C987460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30D1B1B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8D5C282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v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AOC</w:t>
            </w:r>
          </w:p>
        </w:tc>
        <w:tc>
          <w:tcPr>
            <w:tcW w:w="1134" w:type="dxa"/>
            <w:vAlign w:val="bottom"/>
          </w:tcPr>
          <w:p w14:paraId="1B93DE0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bottom"/>
          </w:tcPr>
          <w:p w14:paraId="12BA76F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1ECF73AA" w14:textId="06EA411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92" w:type="dxa"/>
            <w:vAlign w:val="bottom"/>
          </w:tcPr>
          <w:p w14:paraId="17950432" w14:textId="3C6BB89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73685B" w14:textId="0B95E01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77377C" w14:textId="16E7D162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99</w:t>
            </w:r>
          </w:p>
        </w:tc>
      </w:tr>
      <w:tr w:rsidR="00BD0D82" w:rsidRPr="002D1064" w14:paraId="04307B44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FB56909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D8B2FCC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OC-</w:t>
            </w: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*3/3/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ltar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84/</w:t>
            </w:r>
            <w:proofErr w:type="spellStart"/>
            <w:proofErr w:type="gram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e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q</w:t>
            </w:r>
            <w:proofErr w:type="spellEnd"/>
            <w:proofErr w:type="gram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/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pata</w:t>
            </w:r>
            <w:proofErr w:type="spellEnd"/>
          </w:p>
        </w:tc>
        <w:tc>
          <w:tcPr>
            <w:tcW w:w="1134" w:type="dxa"/>
            <w:vAlign w:val="bottom"/>
          </w:tcPr>
          <w:p w14:paraId="1FB5816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vAlign w:val="bottom"/>
          </w:tcPr>
          <w:p w14:paraId="1132DDA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14:paraId="1887095B" w14:textId="00125DE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2" w:type="dxa"/>
            <w:vAlign w:val="bottom"/>
          </w:tcPr>
          <w:p w14:paraId="0F7EAB7F" w14:textId="0FC2744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6F470E" w14:textId="31F46C5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305E50A" w14:textId="0268D465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42</w:t>
            </w:r>
          </w:p>
        </w:tc>
      </w:tr>
      <w:tr w:rsidR="00BD0D82" w:rsidRPr="002D1064" w14:paraId="44B8C0F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2F58FE2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19DA313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OC-YR*3//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Lalbmon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O1 *4/PVN</w:t>
            </w:r>
          </w:p>
        </w:tc>
        <w:tc>
          <w:tcPr>
            <w:tcW w:w="1134" w:type="dxa"/>
            <w:vAlign w:val="bottom"/>
          </w:tcPr>
          <w:p w14:paraId="0785DECE" w14:textId="77777777" w:rsidR="00BD0D82" w:rsidRPr="00B1198F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119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vAlign w:val="bottom"/>
          </w:tcPr>
          <w:p w14:paraId="35C1429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14:paraId="48B89A37" w14:textId="323E05B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92" w:type="dxa"/>
            <w:vAlign w:val="bottom"/>
          </w:tcPr>
          <w:p w14:paraId="6D0119C7" w14:textId="08EC17B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23F504" w14:textId="6455F15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87B7EB5" w14:textId="382ACCBA" w:rsidR="00BD0D82" w:rsidRPr="00B81263" w:rsidRDefault="00765F4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 w:rsidR="005A1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99</w:t>
            </w:r>
          </w:p>
        </w:tc>
      </w:tr>
      <w:tr w:rsidR="00BD0D82" w:rsidRPr="002D1064" w14:paraId="71F2CCDB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ECEB98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BB1A540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OC-</w:t>
            </w: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Yr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*3/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stor</w:t>
            </w:r>
          </w:p>
        </w:tc>
        <w:tc>
          <w:tcPr>
            <w:tcW w:w="1134" w:type="dxa"/>
            <w:vAlign w:val="bottom"/>
          </w:tcPr>
          <w:p w14:paraId="491D5D4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bottom"/>
          </w:tcPr>
          <w:p w14:paraId="0690E64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14:paraId="4E7A6CA1" w14:textId="2998A51D" w:rsidR="00BD0D82" w:rsidRPr="00B81263" w:rsidRDefault="00E83A25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D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992" w:type="dxa"/>
            <w:vAlign w:val="bottom"/>
          </w:tcPr>
          <w:p w14:paraId="49A63FC5" w14:textId="5017683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E012ED" w14:textId="2D071F1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431112" w14:textId="27AEAC8F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4</w:t>
            </w:r>
          </w:p>
        </w:tc>
      </w:tr>
      <w:tr w:rsidR="00BD0D82" w:rsidRPr="002D1064" w14:paraId="2046772F" w14:textId="77777777" w:rsidTr="00BD0D82">
        <w:trPr>
          <w:trHeight w:val="41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AA9EE4A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42742C2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llmer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CTY88.547</w:t>
            </w:r>
          </w:p>
        </w:tc>
        <w:tc>
          <w:tcPr>
            <w:tcW w:w="1134" w:type="dxa"/>
            <w:vAlign w:val="bottom"/>
          </w:tcPr>
          <w:p w14:paraId="6138D6F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34" w:type="dxa"/>
            <w:vAlign w:val="bottom"/>
          </w:tcPr>
          <w:p w14:paraId="5C9B3D9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14:paraId="388C75C5" w14:textId="7161B15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92" w:type="dxa"/>
            <w:vAlign w:val="bottom"/>
          </w:tcPr>
          <w:p w14:paraId="7F8EDF0E" w14:textId="054085E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9763E3" w14:textId="175DD2E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DFC99E" w14:textId="5BDD6662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1</w:t>
            </w:r>
          </w:p>
        </w:tc>
      </w:tr>
      <w:tr w:rsidR="00BD0D82" w:rsidRPr="002D1064" w14:paraId="444E91E3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A57162C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2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9FA767F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atcher</w:t>
            </w:r>
          </w:p>
        </w:tc>
        <w:tc>
          <w:tcPr>
            <w:tcW w:w="1134" w:type="dxa"/>
            <w:vAlign w:val="bottom"/>
          </w:tcPr>
          <w:p w14:paraId="68A097D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bottom"/>
          </w:tcPr>
          <w:p w14:paraId="73ECF0C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</w:tcPr>
          <w:p w14:paraId="49F436F6" w14:textId="29F5F21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92" w:type="dxa"/>
            <w:vAlign w:val="bottom"/>
          </w:tcPr>
          <w:p w14:paraId="38ED60F9" w14:textId="056F9AB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DF24C4" w14:textId="258E3E7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925EE1" w14:textId="2ED436A9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.13</w:t>
            </w:r>
          </w:p>
        </w:tc>
      </w:tr>
      <w:tr w:rsidR="00BD0D82" w:rsidRPr="002D1064" w14:paraId="0227CA8C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53F9B7E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43CFC14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atcher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1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CTR</w:t>
            </w:r>
          </w:p>
        </w:tc>
        <w:tc>
          <w:tcPr>
            <w:tcW w:w="1134" w:type="dxa"/>
            <w:vAlign w:val="bottom"/>
          </w:tcPr>
          <w:p w14:paraId="729F53C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vAlign w:val="bottom"/>
          </w:tcPr>
          <w:p w14:paraId="655E8C5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</w:tcPr>
          <w:p w14:paraId="612346F9" w14:textId="335D9D6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2" w:type="dxa"/>
            <w:vAlign w:val="bottom"/>
          </w:tcPr>
          <w:p w14:paraId="2166AB41" w14:textId="5CFE02C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3B5167" w14:textId="17BCD5E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9AECE29" w14:textId="48F23095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.60</w:t>
            </w:r>
          </w:p>
        </w:tc>
      </w:tr>
      <w:tr w:rsidR="00BD0D82" w:rsidRPr="002D1064" w14:paraId="5E6BED70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B92138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E051F5B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a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WST</w:t>
            </w:r>
          </w:p>
        </w:tc>
        <w:tc>
          <w:tcPr>
            <w:tcW w:w="1134" w:type="dxa"/>
            <w:vAlign w:val="bottom"/>
          </w:tcPr>
          <w:p w14:paraId="6590BEB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bottom"/>
          </w:tcPr>
          <w:p w14:paraId="7CF0AE4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</w:tcPr>
          <w:p w14:paraId="08D7D0D8" w14:textId="48307AE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992" w:type="dxa"/>
            <w:vAlign w:val="bottom"/>
          </w:tcPr>
          <w:p w14:paraId="5A73B6A0" w14:textId="426690F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5B6836" w14:textId="73D4980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5B9A7ED" w14:textId="124E1852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65</w:t>
            </w:r>
          </w:p>
        </w:tc>
      </w:tr>
      <w:tr w:rsidR="00BD0D82" w:rsidRPr="002D1064" w14:paraId="3AEA7B25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D80C052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F5EF36F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b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rina</w:t>
            </w:r>
          </w:p>
        </w:tc>
        <w:tc>
          <w:tcPr>
            <w:tcW w:w="1134" w:type="dxa"/>
            <w:vAlign w:val="bottom"/>
          </w:tcPr>
          <w:p w14:paraId="78ADEE0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bottom"/>
          </w:tcPr>
          <w:p w14:paraId="43912A0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0B8C151D" w14:textId="3E4CDBC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92" w:type="dxa"/>
            <w:vAlign w:val="bottom"/>
          </w:tcPr>
          <w:p w14:paraId="1812BC39" w14:textId="3DD9B3F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064442" w14:textId="63D8E53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275592B" w14:textId="185A6C24" w:rsidR="00BD0D82" w:rsidRPr="00B81263" w:rsidRDefault="00232CF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69</w:t>
            </w:r>
          </w:p>
        </w:tc>
      </w:tr>
      <w:tr w:rsidR="00BD0D82" w:rsidRPr="002D1064" w14:paraId="33355D62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08320F1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193A9F9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atcher-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c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oros</w:t>
            </w:r>
          </w:p>
        </w:tc>
        <w:tc>
          <w:tcPr>
            <w:tcW w:w="1134" w:type="dxa"/>
            <w:vAlign w:val="bottom"/>
          </w:tcPr>
          <w:p w14:paraId="28EC88E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vAlign w:val="bottom"/>
          </w:tcPr>
          <w:p w14:paraId="154DD34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</w:tcPr>
          <w:p w14:paraId="769A8B0D" w14:textId="00DDC7F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92" w:type="dxa"/>
            <w:vAlign w:val="bottom"/>
          </w:tcPr>
          <w:p w14:paraId="21D562CB" w14:textId="12DE3F7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AF02D6" w14:textId="7335222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0CC6DA" w14:textId="167D2BBA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4</w:t>
            </w:r>
          </w:p>
        </w:tc>
      </w:tr>
      <w:tr w:rsidR="00BD0D82" w:rsidRPr="002D1064" w14:paraId="44A02D5E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14C3752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3F2F98B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3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emocrat</w:t>
            </w:r>
          </w:p>
        </w:tc>
        <w:tc>
          <w:tcPr>
            <w:tcW w:w="1134" w:type="dxa"/>
            <w:vAlign w:val="bottom"/>
          </w:tcPr>
          <w:p w14:paraId="1B5BF82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bottom"/>
          </w:tcPr>
          <w:p w14:paraId="324CB66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</w:tcPr>
          <w:p w14:paraId="54EF0BDA" w14:textId="06C626E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92" w:type="dxa"/>
            <w:vAlign w:val="bottom"/>
          </w:tcPr>
          <w:p w14:paraId="71A685AE" w14:textId="586B0F6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FE8860" w14:textId="1E3B8E5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C2A77D" w14:textId="02A23CDB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81</w:t>
            </w:r>
          </w:p>
        </w:tc>
      </w:tr>
      <w:tr w:rsidR="00BD0D82" w:rsidRPr="002D1064" w14:paraId="6B7AFA0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FF9498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98602AE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L-Thatcher-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3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A-AIV</w:t>
            </w:r>
          </w:p>
        </w:tc>
        <w:tc>
          <w:tcPr>
            <w:tcW w:w="1134" w:type="dxa"/>
            <w:vAlign w:val="bottom"/>
          </w:tcPr>
          <w:p w14:paraId="152189C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vAlign w:val="bottom"/>
          </w:tcPr>
          <w:p w14:paraId="42AE81F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57D83B2A" w14:textId="385AAAE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vAlign w:val="bottom"/>
          </w:tcPr>
          <w:p w14:paraId="1D628D48" w14:textId="6DD1170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BC93D5" w14:textId="096CEC1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C802792" w14:textId="28B978F0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68</w:t>
            </w:r>
          </w:p>
        </w:tc>
      </w:tr>
      <w:tr w:rsidR="00BD0D82" w:rsidRPr="002D1064" w14:paraId="279DB8D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7D6F79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CE66C33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3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BG-Bage</w:t>
            </w:r>
          </w:p>
        </w:tc>
        <w:tc>
          <w:tcPr>
            <w:tcW w:w="1134" w:type="dxa"/>
            <w:vAlign w:val="bottom"/>
          </w:tcPr>
          <w:p w14:paraId="6ED1A76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vAlign w:val="bottom"/>
          </w:tcPr>
          <w:p w14:paraId="7C103A8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</w:tcPr>
          <w:p w14:paraId="53D8B79A" w14:textId="3C37F30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92" w:type="dxa"/>
            <w:vAlign w:val="bottom"/>
          </w:tcPr>
          <w:p w14:paraId="3C08839C" w14:textId="32AAF18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A2A06B" w14:textId="6300651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AF0EC16" w14:textId="2B81D489" w:rsidR="00BD0D82" w:rsidRPr="00B81263" w:rsidRDefault="00232CF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 w:rsidR="005A1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96</w:t>
            </w:r>
          </w:p>
        </w:tc>
      </w:tr>
      <w:tr w:rsidR="00BD0D82" w:rsidRPr="002D1064" w14:paraId="7798D1CF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8C920CA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6FBDBEC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r</w:t>
            </w:r>
            <w:r w:rsidRPr="005448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9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Tranfer</w:t>
            </w:r>
          </w:p>
        </w:tc>
        <w:tc>
          <w:tcPr>
            <w:tcW w:w="1134" w:type="dxa"/>
            <w:vAlign w:val="bottom"/>
          </w:tcPr>
          <w:p w14:paraId="0730ADD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vAlign w:val="bottom"/>
          </w:tcPr>
          <w:p w14:paraId="718A31C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</w:tcPr>
          <w:p w14:paraId="1FE7E80C" w14:textId="5EAE609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92" w:type="dxa"/>
            <w:vAlign w:val="bottom"/>
          </w:tcPr>
          <w:p w14:paraId="1EBDE369" w14:textId="2133F5A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A37D5F" w14:textId="61640BF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40D91A2" w14:textId="5B50A2B2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7</w:t>
            </w:r>
          </w:p>
        </w:tc>
      </w:tr>
      <w:tr w:rsidR="00BD0D82" w:rsidRPr="002D1064" w14:paraId="6B37159A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CB5E9DC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9D979E9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ussar</w:t>
            </w:r>
          </w:p>
        </w:tc>
        <w:tc>
          <w:tcPr>
            <w:tcW w:w="1134" w:type="dxa"/>
            <w:vAlign w:val="bottom"/>
          </w:tcPr>
          <w:p w14:paraId="1726A31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vAlign w:val="bottom"/>
          </w:tcPr>
          <w:p w14:paraId="404B226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2" w:type="dxa"/>
          </w:tcPr>
          <w:p w14:paraId="11A40613" w14:textId="6DFC3D1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92" w:type="dxa"/>
            <w:vAlign w:val="bottom"/>
          </w:tcPr>
          <w:p w14:paraId="5C89B595" w14:textId="562CE09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730DED" w14:textId="12B01DF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EA0E65" w14:textId="421A7D69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5A1D4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96</w:t>
            </w:r>
          </w:p>
        </w:tc>
      </w:tr>
      <w:tr w:rsidR="00BD0D82" w:rsidRPr="002D1064" w14:paraId="7E159F50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B4497C7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3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17F773F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12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EX</w:t>
            </w:r>
          </w:p>
        </w:tc>
        <w:tc>
          <w:tcPr>
            <w:tcW w:w="1134" w:type="dxa"/>
            <w:vAlign w:val="bottom"/>
          </w:tcPr>
          <w:p w14:paraId="220E9071" w14:textId="77777777" w:rsidR="00BD0D82" w:rsidRPr="00B1198F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119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vAlign w:val="bottom"/>
          </w:tcPr>
          <w:p w14:paraId="23C80FC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032CA747" w14:textId="363DD6F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992" w:type="dxa"/>
            <w:vAlign w:val="bottom"/>
          </w:tcPr>
          <w:p w14:paraId="631A02CB" w14:textId="0979D61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110447" w14:textId="2217BA0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DDF53B" w14:textId="5077FA71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28</w:t>
            </w:r>
          </w:p>
        </w:tc>
      </w:tr>
      <w:tr w:rsidR="00BD0D82" w:rsidRPr="002D1064" w14:paraId="56A3C495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E8DB9D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E1E8D93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anitou</w:t>
            </w:r>
          </w:p>
        </w:tc>
        <w:tc>
          <w:tcPr>
            <w:tcW w:w="1134" w:type="dxa"/>
            <w:vAlign w:val="bottom"/>
          </w:tcPr>
          <w:p w14:paraId="352A038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vAlign w:val="bottom"/>
          </w:tcPr>
          <w:p w14:paraId="27D6956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</w:tcPr>
          <w:p w14:paraId="4F73ABEB" w14:textId="5B05F77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92" w:type="dxa"/>
            <w:vAlign w:val="bottom"/>
          </w:tcPr>
          <w:p w14:paraId="2397275F" w14:textId="0349625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2D98AE" w14:textId="314D458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647415F" w14:textId="6BE7910D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98</w:t>
            </w:r>
          </w:p>
        </w:tc>
      </w:tr>
      <w:tr w:rsidR="00BD0D82" w:rsidRPr="002D1064" w14:paraId="6F126FFE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3B9779F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D2EF364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RL 6006</w:t>
            </w:r>
          </w:p>
        </w:tc>
        <w:tc>
          <w:tcPr>
            <w:tcW w:w="1134" w:type="dxa"/>
            <w:vAlign w:val="bottom"/>
          </w:tcPr>
          <w:p w14:paraId="6D3C1AFE" w14:textId="77777777" w:rsidR="00BD0D82" w:rsidRPr="00B1198F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119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vAlign w:val="bottom"/>
          </w:tcPr>
          <w:p w14:paraId="35E4700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</w:tcPr>
          <w:p w14:paraId="26C7FF1D" w14:textId="3334995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92" w:type="dxa"/>
            <w:vAlign w:val="bottom"/>
          </w:tcPr>
          <w:p w14:paraId="6192D1ED" w14:textId="7C70CA7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AB33E2" w14:textId="0E14558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DF22F6F" w14:textId="022BDC33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8</w:t>
            </w:r>
          </w:p>
        </w:tc>
      </w:tr>
      <w:tr w:rsidR="00BD0D82" w:rsidRPr="002D1064" w14:paraId="16F767A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15F45BB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F02E47C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16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EX</w:t>
            </w:r>
          </w:p>
        </w:tc>
        <w:tc>
          <w:tcPr>
            <w:tcW w:w="1134" w:type="dxa"/>
            <w:vAlign w:val="bottom"/>
          </w:tcPr>
          <w:p w14:paraId="1D0442D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vAlign w:val="bottom"/>
          </w:tcPr>
          <w:p w14:paraId="4783F04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14:paraId="08276F1A" w14:textId="2A1EBCF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992" w:type="dxa"/>
            <w:vAlign w:val="bottom"/>
          </w:tcPr>
          <w:p w14:paraId="6BDDF92E" w14:textId="3D22FB1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A53E37" w14:textId="02072DF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5091D4" w14:textId="57A1C53B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1</w:t>
            </w:r>
          </w:p>
        </w:tc>
      </w:tr>
      <w:tr w:rsidR="00BD0D82" w:rsidRPr="002D1064" w14:paraId="4B05F605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C505267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0760001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19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TR</w:t>
            </w:r>
          </w:p>
        </w:tc>
        <w:tc>
          <w:tcPr>
            <w:tcW w:w="1134" w:type="dxa"/>
            <w:vAlign w:val="bottom"/>
          </w:tcPr>
          <w:p w14:paraId="69EADDE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vAlign w:val="bottom"/>
          </w:tcPr>
          <w:p w14:paraId="724F17C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11693093" w14:textId="5D6486F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92" w:type="dxa"/>
            <w:vAlign w:val="bottom"/>
          </w:tcPr>
          <w:p w14:paraId="0B794123" w14:textId="687A642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50A7C7" w14:textId="3A61BBD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4415FD3" w14:textId="5ADFE66A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67</w:t>
            </w:r>
          </w:p>
        </w:tc>
      </w:tr>
      <w:tr w:rsidR="00BD0D82" w:rsidRPr="002D1064" w14:paraId="5F91615B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BC0BE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F20D6C9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1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RL5406</w:t>
            </w:r>
          </w:p>
        </w:tc>
        <w:tc>
          <w:tcPr>
            <w:tcW w:w="1134" w:type="dxa"/>
            <w:vAlign w:val="bottom"/>
          </w:tcPr>
          <w:p w14:paraId="39DCB64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vAlign w:val="bottom"/>
          </w:tcPr>
          <w:p w14:paraId="6348E8A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14:paraId="53BAB3FB" w14:textId="46328A1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92" w:type="dxa"/>
            <w:vAlign w:val="bottom"/>
          </w:tcPr>
          <w:p w14:paraId="3C978285" w14:textId="5270C98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113C7B" w14:textId="4BF01B6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4A2C46" w14:textId="0BEBD2B0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28</w:t>
            </w:r>
          </w:p>
        </w:tc>
      </w:tr>
      <w:tr w:rsidR="00BD0D82" w:rsidRPr="002D1064" w14:paraId="58970A5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750B76C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E99A27F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2a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RL5404</w:t>
            </w:r>
          </w:p>
        </w:tc>
        <w:tc>
          <w:tcPr>
            <w:tcW w:w="1134" w:type="dxa"/>
            <w:vAlign w:val="bottom"/>
          </w:tcPr>
          <w:p w14:paraId="06FBAA12" w14:textId="77777777" w:rsidR="00BD0D82" w:rsidRPr="00B1198F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119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7FB8366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2" w:type="dxa"/>
          </w:tcPr>
          <w:p w14:paraId="6D2915BC" w14:textId="735CC80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992" w:type="dxa"/>
            <w:vAlign w:val="bottom"/>
          </w:tcPr>
          <w:p w14:paraId="5C33B6F2" w14:textId="5557423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BDA4B" w14:textId="0F92FF2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6C2572C" w14:textId="14A6DFDF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76</w:t>
            </w:r>
          </w:p>
        </w:tc>
      </w:tr>
      <w:tr w:rsidR="00BD0D82" w:rsidRPr="002D1064" w14:paraId="42C40D4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574F098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23EBF26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3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LEE310</w:t>
            </w:r>
          </w:p>
        </w:tc>
        <w:tc>
          <w:tcPr>
            <w:tcW w:w="1134" w:type="dxa"/>
            <w:vAlign w:val="bottom"/>
          </w:tcPr>
          <w:p w14:paraId="1C37FD08" w14:textId="77777777" w:rsidR="00BD0D82" w:rsidRPr="00B1198F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119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vAlign w:val="bottom"/>
          </w:tcPr>
          <w:p w14:paraId="2AF2E8C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</w:tcPr>
          <w:p w14:paraId="69C8FA89" w14:textId="20EB528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992" w:type="dxa"/>
            <w:vAlign w:val="bottom"/>
          </w:tcPr>
          <w:p w14:paraId="5E403867" w14:textId="1552911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D9286F" w14:textId="1B94319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F0F3C0" w14:textId="1B237952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67</w:t>
            </w:r>
          </w:p>
        </w:tc>
      </w:tr>
      <w:tr w:rsidR="00BD0D82" w:rsidRPr="002D1064" w14:paraId="1699AC02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63D3DDE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67B63E3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4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Agent</w:t>
            </w:r>
          </w:p>
        </w:tc>
        <w:tc>
          <w:tcPr>
            <w:tcW w:w="1134" w:type="dxa"/>
            <w:vAlign w:val="bottom"/>
          </w:tcPr>
          <w:p w14:paraId="66B3C73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vAlign w:val="bottom"/>
          </w:tcPr>
          <w:p w14:paraId="19EE7B5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92" w:type="dxa"/>
          </w:tcPr>
          <w:p w14:paraId="71380CAC" w14:textId="352B8D0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92" w:type="dxa"/>
            <w:vAlign w:val="bottom"/>
          </w:tcPr>
          <w:p w14:paraId="0E4B0672" w14:textId="1F3F1D5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FDD9AB" w14:textId="5356326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947000" w14:textId="071D9867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28</w:t>
            </w:r>
          </w:p>
        </w:tc>
      </w:tr>
      <w:tr w:rsidR="00BD0D82" w:rsidRPr="002D1064" w14:paraId="248399B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06893C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4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6FB1FD3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ransec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(Awned)-</w:t>
            </w: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5</w:t>
            </w:r>
          </w:p>
        </w:tc>
        <w:tc>
          <w:tcPr>
            <w:tcW w:w="1134" w:type="dxa"/>
            <w:vAlign w:val="bottom"/>
          </w:tcPr>
          <w:p w14:paraId="4B00C14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vAlign w:val="bottom"/>
          </w:tcPr>
          <w:p w14:paraId="7702F87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</w:tcPr>
          <w:p w14:paraId="6993C4CC" w14:textId="2B83D5B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92" w:type="dxa"/>
            <w:vAlign w:val="bottom"/>
          </w:tcPr>
          <w:p w14:paraId="64F1C7CF" w14:textId="2CD88D6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03A262" w14:textId="0AB5AF8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E7974D3" w14:textId="0893E057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0</w:t>
            </w:r>
          </w:p>
        </w:tc>
      </w:tr>
      <w:tr w:rsidR="00BD0D82" w:rsidRPr="002D1064" w14:paraId="0D0F37CB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7AD043A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-4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38823D9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6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ST-1-25</w:t>
            </w:r>
          </w:p>
        </w:tc>
        <w:tc>
          <w:tcPr>
            <w:tcW w:w="1134" w:type="dxa"/>
            <w:vAlign w:val="bottom"/>
          </w:tcPr>
          <w:p w14:paraId="48D4228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vAlign w:val="bottom"/>
          </w:tcPr>
          <w:p w14:paraId="0D3EA2F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2" w:type="dxa"/>
          </w:tcPr>
          <w:p w14:paraId="47123964" w14:textId="2D1273E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92" w:type="dxa"/>
            <w:vAlign w:val="bottom"/>
          </w:tcPr>
          <w:p w14:paraId="21308733" w14:textId="771B218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FF91FC" w14:textId="66E262A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59054BB" w14:textId="6555B7B7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9</w:t>
            </w:r>
          </w:p>
        </w:tc>
      </w:tr>
      <w:tr w:rsidR="00BD0D82" w:rsidRPr="002D1064" w14:paraId="280BF4CA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BDC2085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6D84383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Gatcher</w:t>
            </w:r>
            <w:proofErr w:type="spellEnd"/>
          </w:p>
        </w:tc>
        <w:tc>
          <w:tcPr>
            <w:tcW w:w="1134" w:type="dxa"/>
            <w:vAlign w:val="bottom"/>
          </w:tcPr>
          <w:p w14:paraId="11A2F77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vAlign w:val="bottom"/>
          </w:tcPr>
          <w:p w14:paraId="33FB97B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2" w:type="dxa"/>
          </w:tcPr>
          <w:p w14:paraId="6487A33F" w14:textId="66AB63E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92" w:type="dxa"/>
            <w:vAlign w:val="bottom"/>
          </w:tcPr>
          <w:p w14:paraId="428E85EC" w14:textId="15EF917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F9513A" w14:textId="22AB375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8AE0BEA" w14:textId="51CFAEA0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66</w:t>
            </w:r>
          </w:p>
        </w:tc>
      </w:tr>
      <w:tr w:rsidR="00BD0D82" w:rsidRPr="002D1064" w14:paraId="5325C95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DBAA89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CE3C14B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29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CS7AG11</w:t>
            </w:r>
          </w:p>
        </w:tc>
        <w:tc>
          <w:tcPr>
            <w:tcW w:w="1134" w:type="dxa"/>
            <w:vAlign w:val="bottom"/>
          </w:tcPr>
          <w:p w14:paraId="387B128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bottom"/>
          </w:tcPr>
          <w:p w14:paraId="64823B9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2" w:type="dxa"/>
          </w:tcPr>
          <w:p w14:paraId="44500A15" w14:textId="19D1DDF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92" w:type="dxa"/>
            <w:vAlign w:val="bottom"/>
          </w:tcPr>
          <w:p w14:paraId="4D9FB2DA" w14:textId="1D76497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356121" w14:textId="5DEE0E2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1DC1530" w14:textId="59A45794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37</w:t>
            </w:r>
          </w:p>
        </w:tc>
      </w:tr>
      <w:tr w:rsidR="00BD0D82" w:rsidRPr="002D1064" w14:paraId="1C6075F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BAA3F49" w14:textId="77777777" w:rsidR="00BD0D82" w:rsidRPr="000E5EDC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D4AB932" w14:textId="77777777" w:rsidR="00BD0D82" w:rsidRPr="000E5EDC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30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Tzio</w:t>
            </w:r>
          </w:p>
        </w:tc>
        <w:tc>
          <w:tcPr>
            <w:tcW w:w="1134" w:type="dxa"/>
            <w:vAlign w:val="bottom"/>
          </w:tcPr>
          <w:p w14:paraId="36AF9FBC" w14:textId="77777777" w:rsidR="00BD0D82" w:rsidRPr="000E5EDC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0E5E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vAlign w:val="bottom"/>
          </w:tcPr>
          <w:p w14:paraId="0A8FD0C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2" w:type="dxa"/>
          </w:tcPr>
          <w:p w14:paraId="6661AE46" w14:textId="76750F9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92" w:type="dxa"/>
            <w:vAlign w:val="bottom"/>
          </w:tcPr>
          <w:p w14:paraId="4C67ABB0" w14:textId="10A30FB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494832" w14:textId="5A9FD0B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8638133" w14:textId="417C3BF2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1</w:t>
            </w:r>
          </w:p>
        </w:tc>
      </w:tr>
      <w:tr w:rsidR="00BD0D82" w:rsidRPr="002D1064" w14:paraId="33EFFA2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B9A690F" w14:textId="77777777" w:rsidR="00BD0D82" w:rsidRPr="000E5EDC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DBD469B" w14:textId="77777777" w:rsidR="00BD0D82" w:rsidRPr="000E5EDC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32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e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a</w:t>
            </w:r>
          </w:p>
        </w:tc>
        <w:tc>
          <w:tcPr>
            <w:tcW w:w="1134" w:type="dxa"/>
            <w:vAlign w:val="bottom"/>
          </w:tcPr>
          <w:p w14:paraId="514A8033" w14:textId="77777777" w:rsidR="00BD0D82" w:rsidRPr="000E5EDC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0E5E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  <w:vAlign w:val="bottom"/>
          </w:tcPr>
          <w:p w14:paraId="322500D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70EAF6D7" w14:textId="3C9E279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92" w:type="dxa"/>
            <w:vAlign w:val="bottom"/>
          </w:tcPr>
          <w:p w14:paraId="010C85E7" w14:textId="40174E3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9E098D" w14:textId="59200A8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9E15112" w14:textId="2DE36724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32</w:t>
            </w:r>
          </w:p>
        </w:tc>
      </w:tr>
      <w:tr w:rsidR="00BD0D82" w:rsidRPr="002D1064" w14:paraId="52B1529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85B8E9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B7B19F2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33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PI58548</w:t>
            </w:r>
          </w:p>
        </w:tc>
        <w:tc>
          <w:tcPr>
            <w:tcW w:w="1134" w:type="dxa"/>
            <w:vAlign w:val="bottom"/>
          </w:tcPr>
          <w:p w14:paraId="0C9F048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vAlign w:val="bottom"/>
          </w:tcPr>
          <w:p w14:paraId="4B7D579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2" w:type="dxa"/>
          </w:tcPr>
          <w:p w14:paraId="3B945C99" w14:textId="4918DF5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2" w:type="dxa"/>
            <w:vAlign w:val="bottom"/>
          </w:tcPr>
          <w:p w14:paraId="45B12CFA" w14:textId="3D412E5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95ACDF" w14:textId="089ABFA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15B443" w14:textId="52A620AA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76</w:t>
            </w:r>
          </w:p>
        </w:tc>
      </w:tr>
      <w:tr w:rsidR="00BD0D82" w:rsidRPr="002D1064" w14:paraId="0E470F5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7BA6C67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5DDADCB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34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PI58548</w:t>
            </w:r>
          </w:p>
        </w:tc>
        <w:tc>
          <w:tcPr>
            <w:tcW w:w="1134" w:type="dxa"/>
            <w:vAlign w:val="bottom"/>
          </w:tcPr>
          <w:p w14:paraId="646120A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vAlign w:val="bottom"/>
          </w:tcPr>
          <w:p w14:paraId="7D2FAE8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5B276422" w14:textId="0BCA2C8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2" w:type="dxa"/>
            <w:vAlign w:val="bottom"/>
          </w:tcPr>
          <w:p w14:paraId="1139661D" w14:textId="33B6540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47E396" w14:textId="74C2C13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5F2CA48" w14:textId="1F4B92C1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7</w:t>
            </w:r>
          </w:p>
        </w:tc>
      </w:tr>
      <w:tr w:rsidR="00BD0D82" w:rsidRPr="002D1064" w14:paraId="6DC4CBB6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7252924" w14:textId="77777777" w:rsidR="00BD0D82" w:rsidRPr="000E5EDC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7A8396C" w14:textId="77777777" w:rsidR="00BD0D82" w:rsidRPr="000E5EDC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Manitou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36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T.SP2-9</w:t>
            </w:r>
          </w:p>
        </w:tc>
        <w:tc>
          <w:tcPr>
            <w:tcW w:w="1134" w:type="dxa"/>
            <w:vAlign w:val="bottom"/>
          </w:tcPr>
          <w:p w14:paraId="1BAFBAEE" w14:textId="77777777" w:rsidR="00BD0D82" w:rsidRPr="000E5EDC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0E5E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  <w:vAlign w:val="bottom"/>
          </w:tcPr>
          <w:p w14:paraId="3FA2F60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2" w:type="dxa"/>
          </w:tcPr>
          <w:p w14:paraId="399AB70B" w14:textId="4E7725F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92" w:type="dxa"/>
            <w:vAlign w:val="bottom"/>
          </w:tcPr>
          <w:p w14:paraId="7F6D0240" w14:textId="6E7B8D6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C47162" w14:textId="14EBD52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03EA175" w14:textId="714B83D7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1</w:t>
            </w:r>
          </w:p>
        </w:tc>
      </w:tr>
      <w:tr w:rsidR="00BD0D82" w:rsidRPr="002D1064" w14:paraId="0DF7C4C7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1C7E686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CE3819D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37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VPM</w:t>
            </w:r>
          </w:p>
        </w:tc>
        <w:tc>
          <w:tcPr>
            <w:tcW w:w="1134" w:type="dxa"/>
            <w:vAlign w:val="bottom"/>
          </w:tcPr>
          <w:p w14:paraId="1EF0433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34" w:type="dxa"/>
            <w:vAlign w:val="bottom"/>
          </w:tcPr>
          <w:p w14:paraId="024EA2D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2" w:type="dxa"/>
          </w:tcPr>
          <w:p w14:paraId="5572E4D4" w14:textId="7864ED8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2" w:type="dxa"/>
            <w:vAlign w:val="bottom"/>
          </w:tcPr>
          <w:p w14:paraId="33C18510" w14:textId="365DDA7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CADFFD" w14:textId="4992ED2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AFFAF61" w14:textId="6C9DEB68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7</w:t>
            </w:r>
          </w:p>
        </w:tc>
      </w:tr>
      <w:tr w:rsidR="00BD0D82" w:rsidRPr="002D1064" w14:paraId="5A90C8E2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544C408" w14:textId="77777777" w:rsidR="00BD0D82" w:rsidRPr="00B1198F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A215A85" w14:textId="77777777" w:rsidR="00BD0D82" w:rsidRPr="00B1198F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NIL-Thatcher-</w:t>
            </w:r>
            <w:r w:rsidRPr="0027268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b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Carina</w:t>
            </w:r>
          </w:p>
        </w:tc>
        <w:tc>
          <w:tcPr>
            <w:tcW w:w="1134" w:type="dxa"/>
            <w:vAlign w:val="bottom"/>
          </w:tcPr>
          <w:p w14:paraId="1C9A84A6" w14:textId="77777777" w:rsidR="00BD0D82" w:rsidRPr="00B1198F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B119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vAlign w:val="bottom"/>
          </w:tcPr>
          <w:p w14:paraId="6EDF901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92" w:type="dxa"/>
          </w:tcPr>
          <w:p w14:paraId="52059F3B" w14:textId="3FC7D5B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992" w:type="dxa"/>
            <w:vAlign w:val="bottom"/>
          </w:tcPr>
          <w:p w14:paraId="3CBA7FE3" w14:textId="24A00C6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A7E6FA" w14:textId="2B08266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154BAD7" w14:textId="15F4BDC7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55</w:t>
            </w:r>
          </w:p>
        </w:tc>
      </w:tr>
      <w:tr w:rsidR="00BD0D82" w:rsidRPr="002D1064" w14:paraId="1C63D3DF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F776CD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5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396DBFB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WL 711</w:t>
            </w:r>
          </w:p>
        </w:tc>
        <w:tc>
          <w:tcPr>
            <w:tcW w:w="1134" w:type="dxa"/>
            <w:vAlign w:val="bottom"/>
          </w:tcPr>
          <w:p w14:paraId="6D81F37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134" w:type="dxa"/>
            <w:vAlign w:val="bottom"/>
          </w:tcPr>
          <w:p w14:paraId="2D6505E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2" w:type="dxa"/>
          </w:tcPr>
          <w:p w14:paraId="7877CC0A" w14:textId="557F5FB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2" w:type="dxa"/>
            <w:vAlign w:val="bottom"/>
          </w:tcPr>
          <w:p w14:paraId="26DB844F" w14:textId="72B6219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A120DA" w14:textId="5033BEC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B76172D" w14:textId="74F5DA61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9</w:t>
            </w:r>
          </w:p>
        </w:tc>
      </w:tr>
      <w:tr w:rsidR="00BD0D82" w:rsidRPr="002D1064" w14:paraId="3E96967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CC3C02B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CB00744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DW7276</w:t>
            </w:r>
          </w:p>
        </w:tc>
        <w:tc>
          <w:tcPr>
            <w:tcW w:w="1134" w:type="dxa"/>
            <w:vAlign w:val="bottom"/>
          </w:tcPr>
          <w:p w14:paraId="481386C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34" w:type="dxa"/>
            <w:vAlign w:val="bottom"/>
          </w:tcPr>
          <w:p w14:paraId="302680A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2" w:type="dxa"/>
          </w:tcPr>
          <w:p w14:paraId="35A9A705" w14:textId="7D4DE5A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2" w:type="dxa"/>
            <w:vAlign w:val="bottom"/>
          </w:tcPr>
          <w:p w14:paraId="48793332" w14:textId="6C2B9E9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22198D" w14:textId="60707BD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73B075F" w14:textId="7FDE57EF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1</w:t>
            </w:r>
          </w:p>
        </w:tc>
      </w:tr>
      <w:tr w:rsidR="00BD0D82" w:rsidRPr="002D1064" w14:paraId="0B353DF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217FE1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D7CB464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umillo</w:t>
            </w:r>
            <w:proofErr w:type="spellEnd"/>
          </w:p>
        </w:tc>
        <w:tc>
          <w:tcPr>
            <w:tcW w:w="1134" w:type="dxa"/>
            <w:vAlign w:val="bottom"/>
          </w:tcPr>
          <w:p w14:paraId="142144F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34" w:type="dxa"/>
            <w:vAlign w:val="bottom"/>
          </w:tcPr>
          <w:p w14:paraId="5B5F42A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</w:tcPr>
          <w:p w14:paraId="3690EEE1" w14:textId="6C8D091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vAlign w:val="bottom"/>
          </w:tcPr>
          <w:p w14:paraId="7128FF7B" w14:textId="564CF2A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8D87E3" w14:textId="6105C5E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0A313A4" w14:textId="11AD80AA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0</w:t>
            </w:r>
          </w:p>
        </w:tc>
      </w:tr>
      <w:tr w:rsidR="00BD0D82" w:rsidRPr="002D1064" w14:paraId="4429704A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4960558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A57C830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Local Red</w:t>
            </w:r>
          </w:p>
        </w:tc>
        <w:tc>
          <w:tcPr>
            <w:tcW w:w="1134" w:type="dxa"/>
            <w:vAlign w:val="bottom"/>
          </w:tcPr>
          <w:p w14:paraId="74A7B901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6171628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3212029B" w14:textId="65EADA2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vAlign w:val="bottom"/>
          </w:tcPr>
          <w:p w14:paraId="77FACF45" w14:textId="358756C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DDEF52" w14:textId="24194B9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E32F68E" w14:textId="65961385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.69</w:t>
            </w:r>
          </w:p>
        </w:tc>
      </w:tr>
      <w:tr w:rsidR="00BD0D82" w:rsidRPr="002D1064" w14:paraId="30CBD1E2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4C5A466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D40848B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E4708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41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6*TC</w:t>
            </w:r>
          </w:p>
        </w:tc>
        <w:tc>
          <w:tcPr>
            <w:tcW w:w="1134" w:type="dxa"/>
            <w:vAlign w:val="bottom"/>
          </w:tcPr>
          <w:p w14:paraId="1F2997C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4" w:type="dxa"/>
            <w:vAlign w:val="bottom"/>
          </w:tcPr>
          <w:p w14:paraId="19B0412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992" w:type="dxa"/>
          </w:tcPr>
          <w:p w14:paraId="367DCE05" w14:textId="719C9AF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92" w:type="dxa"/>
            <w:vAlign w:val="bottom"/>
          </w:tcPr>
          <w:p w14:paraId="13555BE1" w14:textId="7976A3C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C02DD1" w14:textId="57759F5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CAA6AB0" w14:textId="3FAF065F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76</w:t>
            </w:r>
          </w:p>
        </w:tc>
      </w:tr>
      <w:tr w:rsidR="00BD0D82" w:rsidRPr="002D1064" w14:paraId="7152C25A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63F8CF7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F0FAC9C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C*6/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pelta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783</w:t>
            </w:r>
          </w:p>
        </w:tc>
        <w:tc>
          <w:tcPr>
            <w:tcW w:w="1134" w:type="dxa"/>
            <w:vAlign w:val="bottom"/>
          </w:tcPr>
          <w:p w14:paraId="375D9E1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134" w:type="dxa"/>
            <w:vAlign w:val="bottom"/>
          </w:tcPr>
          <w:p w14:paraId="1D867B6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2" w:type="dxa"/>
          </w:tcPr>
          <w:p w14:paraId="70A723C3" w14:textId="3337B76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92" w:type="dxa"/>
            <w:vAlign w:val="bottom"/>
          </w:tcPr>
          <w:p w14:paraId="5713DA63" w14:textId="566DF63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39B85F" w14:textId="538B654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0630210" w14:textId="441D86A4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7</w:t>
            </w:r>
          </w:p>
        </w:tc>
      </w:tr>
      <w:tr w:rsidR="00BD0D82" w:rsidRPr="002D1064" w14:paraId="2B1147C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EF6ECC9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1E6A713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C/4 *ST-1</w:t>
            </w:r>
          </w:p>
        </w:tc>
        <w:tc>
          <w:tcPr>
            <w:tcW w:w="1134" w:type="dxa"/>
            <w:vAlign w:val="bottom"/>
          </w:tcPr>
          <w:p w14:paraId="78A44563" w14:textId="77777777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94D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47</w:t>
            </w:r>
          </w:p>
        </w:tc>
        <w:tc>
          <w:tcPr>
            <w:tcW w:w="1134" w:type="dxa"/>
            <w:vAlign w:val="bottom"/>
          </w:tcPr>
          <w:p w14:paraId="5106DDBA" w14:textId="77777777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94D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57153371" w14:textId="74F5648D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28</w:t>
            </w:r>
          </w:p>
        </w:tc>
        <w:tc>
          <w:tcPr>
            <w:tcW w:w="992" w:type="dxa"/>
            <w:vAlign w:val="bottom"/>
          </w:tcPr>
          <w:p w14:paraId="636369F7" w14:textId="25B8878B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94D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74FEAB" w14:textId="3334AEEC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94D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5A8E49" w14:textId="4856272B" w:rsidR="00BD0D82" w:rsidRPr="00294D19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  <w:t>1.20</w:t>
            </w:r>
          </w:p>
        </w:tc>
      </w:tr>
      <w:tr w:rsidR="00BD0D82" w:rsidRPr="002D1064" w14:paraId="7D03EA2C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0FBA58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10974F8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von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+ </w:t>
            </w:r>
            <w:r w:rsidRPr="00114DF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Lr47</w:t>
            </w:r>
          </w:p>
        </w:tc>
        <w:tc>
          <w:tcPr>
            <w:tcW w:w="1134" w:type="dxa"/>
            <w:vAlign w:val="bottom"/>
          </w:tcPr>
          <w:p w14:paraId="42D93AE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vAlign w:val="bottom"/>
          </w:tcPr>
          <w:p w14:paraId="22B50CC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92" w:type="dxa"/>
          </w:tcPr>
          <w:p w14:paraId="0AB4E820" w14:textId="033F64B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92" w:type="dxa"/>
            <w:vAlign w:val="bottom"/>
          </w:tcPr>
          <w:p w14:paraId="5939B86A" w14:textId="07275BE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B800DE" w14:textId="0BFD109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05FE92" w14:textId="0DA35174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59</w:t>
            </w:r>
          </w:p>
        </w:tc>
      </w:tr>
      <w:tr w:rsidR="00BD0D82" w:rsidRPr="002D1064" w14:paraId="487AE67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A3B9099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A2705BC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 78.5</w:t>
            </w:r>
          </w:p>
        </w:tc>
        <w:tc>
          <w:tcPr>
            <w:tcW w:w="1134" w:type="dxa"/>
            <w:vAlign w:val="bottom"/>
          </w:tcPr>
          <w:p w14:paraId="4613FA6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vAlign w:val="bottom"/>
          </w:tcPr>
          <w:p w14:paraId="077B0EA1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04B66C9B" w14:textId="061E9A3F" w:rsidR="00BD0D82" w:rsidRPr="00B81263" w:rsidRDefault="00E83A25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D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992" w:type="dxa"/>
            <w:vAlign w:val="bottom"/>
          </w:tcPr>
          <w:p w14:paraId="65712669" w14:textId="06727E1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ECE09A" w14:textId="715C479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712A92" w14:textId="7683B5F5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1</w:t>
            </w:r>
          </w:p>
        </w:tc>
      </w:tr>
      <w:tr w:rsidR="00BD0D82" w:rsidRPr="002D1064" w14:paraId="0E4162DC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DE89C14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FB8893A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P 348</w:t>
            </w:r>
          </w:p>
        </w:tc>
        <w:tc>
          <w:tcPr>
            <w:tcW w:w="1134" w:type="dxa"/>
            <w:vAlign w:val="bottom"/>
          </w:tcPr>
          <w:p w14:paraId="7575475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vAlign w:val="bottom"/>
          </w:tcPr>
          <w:p w14:paraId="2F3FBE1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92" w:type="dxa"/>
          </w:tcPr>
          <w:p w14:paraId="44E16F31" w14:textId="4D7946B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92" w:type="dxa"/>
            <w:vAlign w:val="bottom"/>
          </w:tcPr>
          <w:p w14:paraId="17737D4D" w14:textId="7C345DA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6B2848" w14:textId="7FF8AC3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F51C0A" w14:textId="68815F74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6</w:t>
            </w:r>
          </w:p>
        </w:tc>
      </w:tr>
      <w:tr w:rsidR="00BD0D82" w:rsidRPr="002D1064" w14:paraId="6B5A1C1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D7A4060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6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6049464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PW 314</w:t>
            </w:r>
          </w:p>
        </w:tc>
        <w:tc>
          <w:tcPr>
            <w:tcW w:w="1134" w:type="dxa"/>
            <w:vAlign w:val="bottom"/>
          </w:tcPr>
          <w:p w14:paraId="08BDA15D" w14:textId="77777777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94D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5</w:t>
            </w:r>
          </w:p>
        </w:tc>
        <w:tc>
          <w:tcPr>
            <w:tcW w:w="1134" w:type="dxa"/>
            <w:vAlign w:val="bottom"/>
          </w:tcPr>
          <w:p w14:paraId="6DE428E0" w14:textId="77777777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94D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717350C0" w14:textId="371C9254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7</w:t>
            </w:r>
          </w:p>
        </w:tc>
        <w:tc>
          <w:tcPr>
            <w:tcW w:w="992" w:type="dxa"/>
            <w:vAlign w:val="bottom"/>
          </w:tcPr>
          <w:p w14:paraId="6FEDBA27" w14:textId="01F4E719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94D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010D23" w14:textId="2B526773" w:rsidR="00BD0D82" w:rsidRPr="00294D19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294D1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461E9FA" w14:textId="02E1AF2A" w:rsidR="00BD0D82" w:rsidRPr="00294D19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  <w:t>1.71</w:t>
            </w:r>
          </w:p>
        </w:tc>
      </w:tr>
      <w:tr w:rsidR="00BD0D82" w:rsidRPr="002D1064" w14:paraId="0A111B1A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AF4C3B8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B05658E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JAL95.4.3/3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chu # 1/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iritati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/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achu</w:t>
            </w:r>
            <w:proofErr w:type="spellEnd"/>
          </w:p>
        </w:tc>
        <w:tc>
          <w:tcPr>
            <w:tcW w:w="1134" w:type="dxa"/>
            <w:vAlign w:val="bottom"/>
          </w:tcPr>
          <w:p w14:paraId="3915A7D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bottom"/>
          </w:tcPr>
          <w:p w14:paraId="0ED5BAB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92" w:type="dxa"/>
          </w:tcPr>
          <w:p w14:paraId="1E4372E6" w14:textId="116521D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vAlign w:val="bottom"/>
          </w:tcPr>
          <w:p w14:paraId="1C9B91D0" w14:textId="1357778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694B8F" w14:textId="1D9245B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A848C8F" w14:textId="5000D874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8</w:t>
            </w:r>
          </w:p>
        </w:tc>
      </w:tr>
      <w:tr w:rsidR="00BD0D82" w:rsidRPr="002D1064" w14:paraId="334917E6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D495D0E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283CD29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6562670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bottom"/>
          </w:tcPr>
          <w:p w14:paraId="0B1735D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2" w:type="dxa"/>
          </w:tcPr>
          <w:p w14:paraId="5C4B0570" w14:textId="30C4F0B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92" w:type="dxa"/>
            <w:vAlign w:val="bottom"/>
          </w:tcPr>
          <w:p w14:paraId="451C704E" w14:textId="0F899A7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781DDE" w14:textId="2CF7429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1E950E" w14:textId="25BC1E76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8</w:t>
            </w:r>
          </w:p>
        </w:tc>
      </w:tr>
      <w:tr w:rsidR="00BD0D82" w:rsidRPr="002D1064" w14:paraId="11D69FA5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62695EB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1521729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254F61FA" w14:textId="77777777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F73C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bottom"/>
          </w:tcPr>
          <w:p w14:paraId="716E84BD" w14:textId="77777777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F73C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32</w:t>
            </w:r>
          </w:p>
        </w:tc>
        <w:tc>
          <w:tcPr>
            <w:tcW w:w="992" w:type="dxa"/>
          </w:tcPr>
          <w:p w14:paraId="3E6B83CA" w14:textId="5C905942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02</w:t>
            </w:r>
          </w:p>
        </w:tc>
        <w:tc>
          <w:tcPr>
            <w:tcW w:w="992" w:type="dxa"/>
            <w:vAlign w:val="bottom"/>
          </w:tcPr>
          <w:p w14:paraId="3DABA3CA" w14:textId="24C2444B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73C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E74D75" w14:textId="4BC2B5E1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F73C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F9352A7" w14:textId="44575203" w:rsidR="00BD0D82" w:rsidRPr="00F73CA7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  <w:t>.87</w:t>
            </w:r>
          </w:p>
        </w:tc>
      </w:tr>
      <w:tr w:rsidR="00BD0D82" w:rsidRPr="002D1064" w14:paraId="1E49563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1B741A6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E5E6CCD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2780B2B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bottom"/>
          </w:tcPr>
          <w:p w14:paraId="0F55D45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6CE8ED54" w14:textId="0552F71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92" w:type="dxa"/>
            <w:vAlign w:val="bottom"/>
          </w:tcPr>
          <w:p w14:paraId="3EE5A2AE" w14:textId="07C8614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BF61EC" w14:textId="2D48301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1C788B" w14:textId="1BEB494F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2</w:t>
            </w:r>
          </w:p>
        </w:tc>
      </w:tr>
      <w:tr w:rsidR="00BD0D82" w:rsidRPr="002D1064" w14:paraId="1343878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E7D877E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0C3F538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68A3365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vAlign w:val="bottom"/>
          </w:tcPr>
          <w:p w14:paraId="58688F01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2" w:type="dxa"/>
          </w:tcPr>
          <w:p w14:paraId="7885B9E9" w14:textId="473C8BB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vAlign w:val="bottom"/>
          </w:tcPr>
          <w:p w14:paraId="3D3A1FFF" w14:textId="4569B9A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430CAE" w14:textId="0403E03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D4A3798" w14:textId="34ABE50E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87</w:t>
            </w:r>
          </w:p>
        </w:tc>
      </w:tr>
      <w:tr w:rsidR="00BD0D82" w:rsidRPr="002D1064" w14:paraId="635D86B4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0B3208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2F4D19D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551A2856" w14:textId="77777777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F73C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42</w:t>
            </w:r>
          </w:p>
        </w:tc>
        <w:tc>
          <w:tcPr>
            <w:tcW w:w="1134" w:type="dxa"/>
            <w:vAlign w:val="bottom"/>
          </w:tcPr>
          <w:p w14:paraId="678A3CD6" w14:textId="77777777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F73C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4FC69CCC" w14:textId="17F9D60A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83</w:t>
            </w:r>
          </w:p>
        </w:tc>
        <w:tc>
          <w:tcPr>
            <w:tcW w:w="992" w:type="dxa"/>
            <w:vAlign w:val="bottom"/>
          </w:tcPr>
          <w:p w14:paraId="117A2A16" w14:textId="23BE29DA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73C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4CD687" w14:textId="515851AF" w:rsidR="00BD0D82" w:rsidRPr="00F73CA7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 w:rsidRPr="00F73CA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7CECB64" w14:textId="6E77E5FE" w:rsidR="00BD0D82" w:rsidRPr="00F73CA7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  <w:t>1.00</w:t>
            </w:r>
          </w:p>
        </w:tc>
      </w:tr>
      <w:tr w:rsidR="00BD0D82" w:rsidRPr="002D1064" w14:paraId="46A0A0FA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6059D41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06E95BC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5D73464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34" w:type="dxa"/>
            <w:vAlign w:val="bottom"/>
          </w:tcPr>
          <w:p w14:paraId="2A5D05A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</w:tcPr>
          <w:p w14:paraId="08903863" w14:textId="240704F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92" w:type="dxa"/>
            <w:vAlign w:val="bottom"/>
          </w:tcPr>
          <w:p w14:paraId="1FCFD455" w14:textId="444276F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AF10BE" w14:textId="44DB047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221586" w14:textId="66BD00BE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8</w:t>
            </w:r>
          </w:p>
        </w:tc>
      </w:tr>
      <w:tr w:rsidR="00BD0D82" w:rsidRPr="002D1064" w14:paraId="122A6167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B4C74DC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F2BCDD3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2E83F07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34" w:type="dxa"/>
            <w:vAlign w:val="bottom"/>
          </w:tcPr>
          <w:p w14:paraId="16AC024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</w:tcPr>
          <w:p w14:paraId="336CB062" w14:textId="4E3AC15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92" w:type="dxa"/>
            <w:vAlign w:val="bottom"/>
          </w:tcPr>
          <w:p w14:paraId="6BB76249" w14:textId="214783E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DF6455" w14:textId="4F9B141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19003A" w14:textId="60466014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8</w:t>
            </w:r>
          </w:p>
        </w:tc>
      </w:tr>
      <w:tr w:rsidR="00BD0D82" w:rsidRPr="002D1064" w14:paraId="5480197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EE765F6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E3F7B64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346D69E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34" w:type="dxa"/>
            <w:vAlign w:val="bottom"/>
          </w:tcPr>
          <w:p w14:paraId="6484435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4FC03FB1" w14:textId="4D2B61E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92" w:type="dxa"/>
            <w:vAlign w:val="bottom"/>
          </w:tcPr>
          <w:p w14:paraId="1D5856A0" w14:textId="0B5FCAB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194A6F" w14:textId="74F1C0E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4963A3" w14:textId="0AE1AA08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3</w:t>
            </w:r>
          </w:p>
        </w:tc>
      </w:tr>
      <w:tr w:rsidR="00BD0D82" w:rsidRPr="002D1064" w14:paraId="5D5C305B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15EAFD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7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88DD83A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34ACF73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134" w:type="dxa"/>
            <w:vAlign w:val="bottom"/>
          </w:tcPr>
          <w:p w14:paraId="6A950A7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</w:tcPr>
          <w:p w14:paraId="2A415707" w14:textId="69849DE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92" w:type="dxa"/>
            <w:vAlign w:val="bottom"/>
          </w:tcPr>
          <w:p w14:paraId="27B48102" w14:textId="79831F2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C053DE" w14:textId="364E4FD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5E7285" w14:textId="54CAC489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76</w:t>
            </w:r>
          </w:p>
        </w:tc>
      </w:tr>
      <w:tr w:rsidR="00BD0D82" w:rsidRPr="002D1064" w14:paraId="68826C9B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4B7FD4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17D88E8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17F9F18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14:paraId="6AB3287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</w:tcPr>
          <w:p w14:paraId="16DC28DD" w14:textId="2A34F17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vAlign w:val="bottom"/>
          </w:tcPr>
          <w:p w14:paraId="17186634" w14:textId="755ABC8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257E47" w14:textId="34FE9E4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76A6A73" w14:textId="1F88D712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7</w:t>
            </w:r>
          </w:p>
        </w:tc>
      </w:tr>
      <w:tr w:rsidR="00BD0D82" w:rsidRPr="002D1064" w14:paraId="0FEB7CE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E8D644D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14DD0B0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614BCD5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3412A2C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</w:tcPr>
          <w:p w14:paraId="757EB326" w14:textId="72B05F5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bottom"/>
          </w:tcPr>
          <w:p w14:paraId="18ABA501" w14:textId="270B7FC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FABFDF" w14:textId="7F32020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39FAE39" w14:textId="22DD6921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1</w:t>
            </w:r>
          </w:p>
        </w:tc>
      </w:tr>
      <w:tr w:rsidR="00BD0D82" w:rsidRPr="002D1064" w14:paraId="72B59157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82271BE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C727418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0DDC900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134" w:type="dxa"/>
            <w:vAlign w:val="bottom"/>
          </w:tcPr>
          <w:p w14:paraId="618EA8D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437587CF" w14:textId="05E56FC2" w:rsidR="00BD0D82" w:rsidRPr="00B81263" w:rsidRDefault="00AC5DF5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D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992" w:type="dxa"/>
            <w:vAlign w:val="bottom"/>
          </w:tcPr>
          <w:p w14:paraId="0EE7EBD7" w14:textId="3C83E53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F159AA" w14:textId="2AFD246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E09A2C1" w14:textId="547C6259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6</w:t>
            </w:r>
          </w:p>
        </w:tc>
      </w:tr>
      <w:tr w:rsidR="00BD0D82" w:rsidRPr="002D1064" w14:paraId="78A82365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A959E88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8EF9EDA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3BADC3B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34" w:type="dxa"/>
            <w:vAlign w:val="bottom"/>
          </w:tcPr>
          <w:p w14:paraId="14396DD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2" w:type="dxa"/>
          </w:tcPr>
          <w:p w14:paraId="702B7796" w14:textId="64B8624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92" w:type="dxa"/>
            <w:vAlign w:val="bottom"/>
          </w:tcPr>
          <w:p w14:paraId="4E97A7E8" w14:textId="4C6A70D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379357" w14:textId="2A76BCE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11C6053" w14:textId="716B9B39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1</w:t>
            </w:r>
          </w:p>
        </w:tc>
      </w:tr>
      <w:tr w:rsidR="00BD0D82" w:rsidRPr="002D1064" w14:paraId="03635F96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562D25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B2BA514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7468AB7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34" w:type="dxa"/>
            <w:vAlign w:val="bottom"/>
          </w:tcPr>
          <w:p w14:paraId="6E86945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</w:tcPr>
          <w:p w14:paraId="533BC753" w14:textId="722CD9E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92" w:type="dxa"/>
            <w:vAlign w:val="bottom"/>
          </w:tcPr>
          <w:p w14:paraId="375AA361" w14:textId="2839752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F6FDDE" w14:textId="3F5062D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D760325" w14:textId="54308E63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2</w:t>
            </w:r>
          </w:p>
        </w:tc>
      </w:tr>
      <w:tr w:rsidR="00BD0D82" w:rsidRPr="002D1064" w14:paraId="362AA8E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656B95D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811DD49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0062EB5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vAlign w:val="bottom"/>
          </w:tcPr>
          <w:p w14:paraId="6DEB872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A9BAAEA" w14:textId="05C7D4D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bottom"/>
          </w:tcPr>
          <w:p w14:paraId="30F8A894" w14:textId="09EB92E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ACCA7E" w14:textId="2D6EF9B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2E13E95" w14:textId="776DAD28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8</w:t>
            </w:r>
          </w:p>
        </w:tc>
      </w:tr>
      <w:tr w:rsidR="00BD0D82" w:rsidRPr="002D1064" w14:paraId="47F03FDF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D9D95E9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18CBAC6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4EE6216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134" w:type="dxa"/>
            <w:vAlign w:val="bottom"/>
          </w:tcPr>
          <w:p w14:paraId="6D9D818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</w:tcPr>
          <w:p w14:paraId="0EB4C6D4" w14:textId="1F6C319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92" w:type="dxa"/>
            <w:vAlign w:val="bottom"/>
          </w:tcPr>
          <w:p w14:paraId="483C7062" w14:textId="156DAC0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800372" w14:textId="2B6C7EC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1104C2" w14:textId="040BAB22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1</w:t>
            </w:r>
          </w:p>
        </w:tc>
      </w:tr>
      <w:tr w:rsidR="00BD0D82" w:rsidRPr="002D1064" w14:paraId="1A5D975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6CF2D18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501DED1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23CDBD6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34" w:type="dxa"/>
            <w:vAlign w:val="bottom"/>
          </w:tcPr>
          <w:p w14:paraId="26E7410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</w:tcPr>
          <w:p w14:paraId="308FBA46" w14:textId="4E523D4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92" w:type="dxa"/>
            <w:vAlign w:val="bottom"/>
          </w:tcPr>
          <w:p w14:paraId="14E9DF4E" w14:textId="7C47642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B77182" w14:textId="59DA85F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88A3D46" w14:textId="24A05189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44</w:t>
            </w:r>
          </w:p>
        </w:tc>
      </w:tr>
      <w:tr w:rsidR="00BD0D82" w:rsidRPr="002D1064" w14:paraId="5C8D0A6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38400E9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A239A60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52E6236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34" w:type="dxa"/>
            <w:vAlign w:val="bottom"/>
          </w:tcPr>
          <w:p w14:paraId="61E8E7A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</w:tcPr>
          <w:p w14:paraId="21B69EF5" w14:textId="50E3CAC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92" w:type="dxa"/>
            <w:vAlign w:val="bottom"/>
          </w:tcPr>
          <w:p w14:paraId="75FCD353" w14:textId="2F52EF9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F0CE011" w14:textId="1BBE1B9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BFCCE8E" w14:textId="2BE99F3F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.24</w:t>
            </w:r>
          </w:p>
        </w:tc>
      </w:tr>
      <w:tr w:rsidR="00BD0D82" w:rsidRPr="002D1064" w14:paraId="4BD9020B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9D4218D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8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A17F0CB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137D7C0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34" w:type="dxa"/>
            <w:vAlign w:val="bottom"/>
          </w:tcPr>
          <w:p w14:paraId="500C020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7C5ED814" w14:textId="51E162E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92" w:type="dxa"/>
            <w:vAlign w:val="bottom"/>
          </w:tcPr>
          <w:p w14:paraId="5D948315" w14:textId="67346DD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B7303E" w14:textId="61673EC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9C2A8F8" w14:textId="093409F4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4</w:t>
            </w:r>
          </w:p>
        </w:tc>
      </w:tr>
      <w:tr w:rsidR="00BD0D82" w:rsidRPr="002D1064" w14:paraId="17D7BF3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F303291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710C4F5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3960D481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vAlign w:val="bottom"/>
          </w:tcPr>
          <w:p w14:paraId="52C5291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</w:tcPr>
          <w:p w14:paraId="37962644" w14:textId="2D254DC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92" w:type="dxa"/>
            <w:vAlign w:val="bottom"/>
          </w:tcPr>
          <w:p w14:paraId="1646E056" w14:textId="50E0386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C7059D" w14:textId="44E1892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E2F4E33" w14:textId="67203E27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2</w:t>
            </w:r>
          </w:p>
        </w:tc>
      </w:tr>
      <w:tr w:rsidR="00BD0D82" w:rsidRPr="002D1064" w14:paraId="76E91ECC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AD0504A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4A50B83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-do-</w:t>
            </w:r>
          </w:p>
        </w:tc>
        <w:tc>
          <w:tcPr>
            <w:tcW w:w="1134" w:type="dxa"/>
            <w:vAlign w:val="bottom"/>
          </w:tcPr>
          <w:p w14:paraId="3AB7784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34" w:type="dxa"/>
            <w:vAlign w:val="bottom"/>
          </w:tcPr>
          <w:p w14:paraId="2B8D436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</w:tcPr>
          <w:p w14:paraId="6182838D" w14:textId="6F80371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vAlign w:val="bottom"/>
          </w:tcPr>
          <w:p w14:paraId="66FDB008" w14:textId="1B57C26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5EE469" w14:textId="10C9174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6D79DF" w14:textId="6F129D9E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5</w:t>
            </w:r>
          </w:p>
        </w:tc>
      </w:tr>
      <w:tr w:rsidR="00BD0D82" w:rsidRPr="002D1064" w14:paraId="5A379BF4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84F808D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D039895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IG 41514/5/Seri.1B//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auz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/ 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evo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/3/Amad*2 /4/ 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iritati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 /6/Fret2 *2/4/ SNI/ Trap#1 /3/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auz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*2/…</w:t>
            </w:r>
          </w:p>
        </w:tc>
        <w:tc>
          <w:tcPr>
            <w:tcW w:w="1134" w:type="dxa"/>
            <w:vAlign w:val="bottom"/>
          </w:tcPr>
          <w:p w14:paraId="1E01738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vAlign w:val="bottom"/>
          </w:tcPr>
          <w:p w14:paraId="38B9F55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</w:tcPr>
          <w:p w14:paraId="606D815B" w14:textId="6CE3DA5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92" w:type="dxa"/>
            <w:vAlign w:val="bottom"/>
          </w:tcPr>
          <w:p w14:paraId="64087864" w14:textId="0D8F957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0692CD" w14:textId="58654A9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43AAE26" w14:textId="52BEAFD1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2</w:t>
            </w:r>
          </w:p>
        </w:tc>
      </w:tr>
      <w:tr w:rsidR="00BD0D82" w:rsidRPr="002D1064" w14:paraId="38F8369F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266C9AB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C53596B" w14:textId="77777777" w:rsidR="00BD0D82" w:rsidRPr="002D1064" w:rsidRDefault="00BD0D82" w:rsidP="00BD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CPI18/Gediz/3/Goo//ALB/CRA/4/ </w:t>
            </w:r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AE. 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>squarrosa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AU"/>
              </w:rPr>
              <w:t xml:space="preserve"> </w:t>
            </w: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 xml:space="preserve">(494)/6/ </w:t>
            </w: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auz</w:t>
            </w:r>
            <w:proofErr w:type="spellEnd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//Altar 84/…</w:t>
            </w:r>
          </w:p>
        </w:tc>
        <w:tc>
          <w:tcPr>
            <w:tcW w:w="1134" w:type="dxa"/>
            <w:vAlign w:val="bottom"/>
          </w:tcPr>
          <w:p w14:paraId="049A55D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4" w:type="dxa"/>
            <w:vAlign w:val="bottom"/>
          </w:tcPr>
          <w:p w14:paraId="2FDB9EC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</w:tcPr>
          <w:p w14:paraId="70C7A4BA" w14:textId="046D907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92" w:type="dxa"/>
            <w:vAlign w:val="bottom"/>
          </w:tcPr>
          <w:p w14:paraId="360755CD" w14:textId="40EC9A8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67F0D2" w14:textId="4FF185B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98E73AC" w14:textId="2ABFC2B2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98</w:t>
            </w:r>
          </w:p>
        </w:tc>
      </w:tr>
      <w:tr w:rsidR="00BD0D82" w:rsidRPr="002D1064" w14:paraId="0CE63434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55440E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C4A171D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PHSL 10</w:t>
            </w:r>
          </w:p>
        </w:tc>
        <w:tc>
          <w:tcPr>
            <w:tcW w:w="1134" w:type="dxa"/>
            <w:vAlign w:val="bottom"/>
          </w:tcPr>
          <w:p w14:paraId="3165746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34" w:type="dxa"/>
            <w:vAlign w:val="bottom"/>
          </w:tcPr>
          <w:p w14:paraId="1C30389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14:paraId="4FBA49F3" w14:textId="3695BD0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92" w:type="dxa"/>
            <w:vAlign w:val="bottom"/>
          </w:tcPr>
          <w:p w14:paraId="38B3D81A" w14:textId="7FA462D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F8AFAA" w14:textId="6070173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77AAF4" w14:textId="429B63DE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.51</w:t>
            </w:r>
          </w:p>
        </w:tc>
      </w:tr>
      <w:tr w:rsidR="00BD0D82" w:rsidRPr="002D1064" w14:paraId="2A620A94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66D5A7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C35AF66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SL 11</w:t>
            </w:r>
          </w:p>
        </w:tc>
        <w:tc>
          <w:tcPr>
            <w:tcW w:w="1134" w:type="dxa"/>
            <w:vAlign w:val="bottom"/>
          </w:tcPr>
          <w:p w14:paraId="1296C03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34" w:type="dxa"/>
            <w:vAlign w:val="bottom"/>
          </w:tcPr>
          <w:p w14:paraId="3C59920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716ED3FD" w14:textId="6C61C63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92" w:type="dxa"/>
            <w:vAlign w:val="bottom"/>
          </w:tcPr>
          <w:p w14:paraId="43C77311" w14:textId="4737557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438396" w14:textId="30D5E6A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01BED0E" w14:textId="443C9F8F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73</w:t>
            </w:r>
          </w:p>
        </w:tc>
      </w:tr>
      <w:tr w:rsidR="00BD0D82" w:rsidRPr="002D1064" w14:paraId="28558C20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E3C971A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57D70ED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W 4739</w:t>
            </w:r>
          </w:p>
        </w:tc>
        <w:tc>
          <w:tcPr>
            <w:tcW w:w="1134" w:type="dxa"/>
            <w:vAlign w:val="bottom"/>
          </w:tcPr>
          <w:p w14:paraId="7861FB9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34" w:type="dxa"/>
            <w:vAlign w:val="bottom"/>
          </w:tcPr>
          <w:p w14:paraId="61FD418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506BB7E3" w14:textId="21B22F6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92" w:type="dxa"/>
            <w:vAlign w:val="bottom"/>
          </w:tcPr>
          <w:p w14:paraId="4F7A59FA" w14:textId="18FE989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C8572C" w14:textId="7A31BA3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FC51F7B" w14:textId="028F3FC9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91</w:t>
            </w:r>
          </w:p>
        </w:tc>
      </w:tr>
      <w:tr w:rsidR="00BD0D82" w:rsidRPr="002D1064" w14:paraId="27241806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4ED6450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22E5636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 2010-272</w:t>
            </w:r>
          </w:p>
        </w:tc>
        <w:tc>
          <w:tcPr>
            <w:tcW w:w="1134" w:type="dxa"/>
            <w:vAlign w:val="bottom"/>
          </w:tcPr>
          <w:p w14:paraId="56AE26E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34" w:type="dxa"/>
            <w:vAlign w:val="bottom"/>
          </w:tcPr>
          <w:p w14:paraId="7217BBE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198D2BB3" w14:textId="6AE1A5C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2" w:type="dxa"/>
            <w:vAlign w:val="bottom"/>
          </w:tcPr>
          <w:p w14:paraId="57D2445F" w14:textId="60C1C17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910934" w14:textId="0429062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E1AD9D8" w14:textId="07D1EC2F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5</w:t>
            </w:r>
          </w:p>
        </w:tc>
      </w:tr>
      <w:tr w:rsidR="00BD0D82" w:rsidRPr="002D1064" w14:paraId="6C423DE3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EBA6EE1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13C7944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 2010-281</w:t>
            </w:r>
          </w:p>
        </w:tc>
        <w:tc>
          <w:tcPr>
            <w:tcW w:w="1134" w:type="dxa"/>
            <w:vAlign w:val="bottom"/>
          </w:tcPr>
          <w:p w14:paraId="4805032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34" w:type="dxa"/>
            <w:vAlign w:val="bottom"/>
          </w:tcPr>
          <w:p w14:paraId="035642F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1376700B" w14:textId="3447606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C2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41B516F6" w14:textId="34DE821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53AAC4" w14:textId="573106A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7CADB0C" w14:textId="71DBF45C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6</w:t>
            </w:r>
          </w:p>
        </w:tc>
      </w:tr>
      <w:tr w:rsidR="00BD0D82" w:rsidRPr="002D1064" w14:paraId="0230287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44D283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9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F0BF462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 2010-281</w:t>
            </w:r>
          </w:p>
        </w:tc>
        <w:tc>
          <w:tcPr>
            <w:tcW w:w="1134" w:type="dxa"/>
            <w:vAlign w:val="bottom"/>
          </w:tcPr>
          <w:p w14:paraId="68AB34D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34" w:type="dxa"/>
            <w:vAlign w:val="bottom"/>
          </w:tcPr>
          <w:p w14:paraId="0B17ACE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</w:tcPr>
          <w:p w14:paraId="08A827E8" w14:textId="4B7277C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92" w:type="dxa"/>
            <w:vAlign w:val="bottom"/>
          </w:tcPr>
          <w:p w14:paraId="360FA12F" w14:textId="0ED999F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519AC6" w14:textId="4CF3D23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3AB6AE2" w14:textId="1762F702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00</w:t>
            </w:r>
          </w:p>
        </w:tc>
      </w:tr>
      <w:tr w:rsidR="00BD0D82" w:rsidRPr="002D1064" w14:paraId="4AD37760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C8DE25C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A319793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 2010-288</w:t>
            </w:r>
          </w:p>
        </w:tc>
        <w:tc>
          <w:tcPr>
            <w:tcW w:w="1134" w:type="dxa"/>
            <w:vAlign w:val="bottom"/>
          </w:tcPr>
          <w:p w14:paraId="1B90BD0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34" w:type="dxa"/>
            <w:vAlign w:val="bottom"/>
          </w:tcPr>
          <w:p w14:paraId="1AB1AAC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</w:tcPr>
          <w:p w14:paraId="6BA29255" w14:textId="527845C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92" w:type="dxa"/>
            <w:vAlign w:val="bottom"/>
          </w:tcPr>
          <w:p w14:paraId="56D4ABF0" w14:textId="40D4B17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F0CB2A" w14:textId="3AA91D7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CAED94F" w14:textId="01B4EE6C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00</w:t>
            </w:r>
          </w:p>
        </w:tc>
      </w:tr>
      <w:tr w:rsidR="00BD0D82" w:rsidRPr="002D1064" w14:paraId="37ED0D43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D978940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9791AE4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W 20145</w:t>
            </w:r>
          </w:p>
        </w:tc>
        <w:tc>
          <w:tcPr>
            <w:tcW w:w="1134" w:type="dxa"/>
            <w:vAlign w:val="bottom"/>
          </w:tcPr>
          <w:p w14:paraId="260970F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34" w:type="dxa"/>
            <w:vAlign w:val="bottom"/>
          </w:tcPr>
          <w:p w14:paraId="533FD99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14:paraId="04FE9C7B" w14:textId="0040F2A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C2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36C5C6D1" w14:textId="04DD168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8C8872" w14:textId="30B63C3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5B5587" w14:textId="66AB5DB4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5</w:t>
            </w:r>
          </w:p>
        </w:tc>
      </w:tr>
      <w:tr w:rsidR="00BD0D82" w:rsidRPr="002D1064" w14:paraId="2E5BD6F4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C22886D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3D88334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W 20167</w:t>
            </w:r>
          </w:p>
        </w:tc>
        <w:tc>
          <w:tcPr>
            <w:tcW w:w="1134" w:type="dxa"/>
            <w:vAlign w:val="bottom"/>
          </w:tcPr>
          <w:p w14:paraId="542E584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34" w:type="dxa"/>
            <w:vAlign w:val="bottom"/>
          </w:tcPr>
          <w:p w14:paraId="10FD755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</w:tcPr>
          <w:p w14:paraId="15D1AB03" w14:textId="013BCEB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92" w:type="dxa"/>
            <w:vAlign w:val="bottom"/>
          </w:tcPr>
          <w:p w14:paraId="279A5022" w14:textId="5A31F26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8B1A0A" w14:textId="492C8DF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172DB83" w14:textId="4D2CDCB9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.77</w:t>
            </w:r>
          </w:p>
        </w:tc>
      </w:tr>
      <w:tr w:rsidR="00BD0D82" w:rsidRPr="002D1064" w14:paraId="5DF50A5B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452287C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EE7D3DC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W 20168</w:t>
            </w:r>
          </w:p>
        </w:tc>
        <w:tc>
          <w:tcPr>
            <w:tcW w:w="1134" w:type="dxa"/>
            <w:vAlign w:val="bottom"/>
          </w:tcPr>
          <w:p w14:paraId="0EB7609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34" w:type="dxa"/>
            <w:vAlign w:val="bottom"/>
          </w:tcPr>
          <w:p w14:paraId="2C019C3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14:paraId="407B101B" w14:textId="3236616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92" w:type="dxa"/>
            <w:vAlign w:val="bottom"/>
          </w:tcPr>
          <w:p w14:paraId="4C25B20D" w14:textId="4D4F19F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D2EF3D" w14:textId="6EA30AE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B30E604" w14:textId="167039DE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0.52</w:t>
            </w:r>
          </w:p>
        </w:tc>
      </w:tr>
      <w:tr w:rsidR="00BD0D82" w:rsidRPr="002D1064" w14:paraId="4D58294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C9B3C46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-10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A63FC89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GSN 2013-16</w:t>
            </w:r>
          </w:p>
        </w:tc>
        <w:tc>
          <w:tcPr>
            <w:tcW w:w="1134" w:type="dxa"/>
            <w:vAlign w:val="bottom"/>
          </w:tcPr>
          <w:p w14:paraId="38DBC29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14:paraId="61C5559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2" w:type="dxa"/>
          </w:tcPr>
          <w:p w14:paraId="50CB0382" w14:textId="2B3D520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vAlign w:val="bottom"/>
          </w:tcPr>
          <w:p w14:paraId="17527C2E" w14:textId="7FE5AC9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70DB1E" w14:textId="291AD5B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92EB43" w14:textId="36AF7241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1.47</w:t>
            </w:r>
          </w:p>
        </w:tc>
      </w:tr>
      <w:tr w:rsidR="00BD0D82" w:rsidRPr="002D1064" w14:paraId="70B92AC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A337A21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3E123D3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GSN 2013-8</w:t>
            </w:r>
          </w:p>
        </w:tc>
        <w:tc>
          <w:tcPr>
            <w:tcW w:w="1134" w:type="dxa"/>
            <w:vAlign w:val="bottom"/>
          </w:tcPr>
          <w:p w14:paraId="5F28155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34" w:type="dxa"/>
            <w:vAlign w:val="bottom"/>
          </w:tcPr>
          <w:p w14:paraId="1FC7939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14:paraId="07CE3FEA" w14:textId="06A4BF3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92" w:type="dxa"/>
            <w:vAlign w:val="bottom"/>
          </w:tcPr>
          <w:p w14:paraId="0E76ADA2" w14:textId="0586155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7580F6" w14:textId="03EC889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4E1424C" w14:textId="1E2DE5BC" w:rsidR="00BD0D82" w:rsidRPr="00B81263" w:rsidRDefault="00612F4B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.14</w:t>
            </w:r>
          </w:p>
        </w:tc>
      </w:tr>
      <w:tr w:rsidR="00BD0D82" w:rsidRPr="002D1064" w14:paraId="20CB51BE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AAB3E4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68215B8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SN 2013-13</w:t>
            </w:r>
          </w:p>
        </w:tc>
        <w:tc>
          <w:tcPr>
            <w:tcW w:w="1134" w:type="dxa"/>
            <w:vAlign w:val="bottom"/>
          </w:tcPr>
          <w:p w14:paraId="2788167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4" w:type="dxa"/>
            <w:vAlign w:val="bottom"/>
          </w:tcPr>
          <w:p w14:paraId="2AD2151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2" w:type="dxa"/>
          </w:tcPr>
          <w:p w14:paraId="199DCB23" w14:textId="060EF98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2" w:type="dxa"/>
            <w:vAlign w:val="bottom"/>
          </w:tcPr>
          <w:p w14:paraId="5586CAE4" w14:textId="2441ADC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80E37C" w14:textId="06B379D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3A3DFBD" w14:textId="0523314C" w:rsidR="00BD0D82" w:rsidRPr="00B81263" w:rsidRDefault="005D76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  <w:r w:rsidR="00A574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56</w:t>
            </w:r>
          </w:p>
        </w:tc>
      </w:tr>
      <w:tr w:rsidR="00BD0D82" w:rsidRPr="002D1064" w14:paraId="7D3F44E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30BB812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3A16068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W 5054</w:t>
            </w:r>
          </w:p>
        </w:tc>
        <w:tc>
          <w:tcPr>
            <w:tcW w:w="1134" w:type="dxa"/>
            <w:vAlign w:val="bottom"/>
          </w:tcPr>
          <w:p w14:paraId="40FC55C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34" w:type="dxa"/>
            <w:vAlign w:val="bottom"/>
          </w:tcPr>
          <w:p w14:paraId="2B730DD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14:paraId="5CB63E44" w14:textId="7179C77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vAlign w:val="bottom"/>
          </w:tcPr>
          <w:p w14:paraId="567FA06D" w14:textId="2E56E85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E65EBF" w14:textId="571BBE9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CDB255" w14:textId="51813719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8</w:t>
            </w:r>
          </w:p>
        </w:tc>
      </w:tr>
      <w:tr w:rsidR="00BD0D82" w:rsidRPr="002D1064" w14:paraId="7BF4755F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F439D45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FF55F5E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GSN 2013-36</w:t>
            </w:r>
          </w:p>
        </w:tc>
        <w:tc>
          <w:tcPr>
            <w:tcW w:w="1134" w:type="dxa"/>
            <w:vAlign w:val="bottom"/>
          </w:tcPr>
          <w:p w14:paraId="63588A5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134" w:type="dxa"/>
            <w:vAlign w:val="bottom"/>
          </w:tcPr>
          <w:p w14:paraId="56C0FD3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</w:tcPr>
          <w:p w14:paraId="6DB67746" w14:textId="6D71531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92" w:type="dxa"/>
            <w:vAlign w:val="bottom"/>
          </w:tcPr>
          <w:p w14:paraId="0C0AABBF" w14:textId="5E6AE1F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BFAC68" w14:textId="456CD04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845E1CF" w14:textId="5B075FF6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94</w:t>
            </w:r>
          </w:p>
        </w:tc>
      </w:tr>
      <w:tr w:rsidR="00BD0D82" w:rsidRPr="002D1064" w14:paraId="6BFCE116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C47C009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0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179F034C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GSN 2013-55</w:t>
            </w:r>
          </w:p>
        </w:tc>
        <w:tc>
          <w:tcPr>
            <w:tcW w:w="1134" w:type="dxa"/>
            <w:vAlign w:val="bottom"/>
          </w:tcPr>
          <w:p w14:paraId="4A4E2EF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34" w:type="dxa"/>
            <w:vAlign w:val="bottom"/>
          </w:tcPr>
          <w:p w14:paraId="346D521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</w:tcPr>
          <w:p w14:paraId="69D9D5B0" w14:textId="5B21B18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92" w:type="dxa"/>
            <w:vAlign w:val="bottom"/>
          </w:tcPr>
          <w:p w14:paraId="64E7BE71" w14:textId="7A7DEE3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F3F0D5" w14:textId="4C28419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96B1477" w14:textId="370B6876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0</w:t>
            </w:r>
          </w:p>
        </w:tc>
      </w:tr>
      <w:tr w:rsidR="00BD0D82" w:rsidRPr="002D1064" w14:paraId="61CD1426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F53EA3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14E6A66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AW 4731</w:t>
            </w:r>
          </w:p>
        </w:tc>
        <w:tc>
          <w:tcPr>
            <w:tcW w:w="1134" w:type="dxa"/>
            <w:vAlign w:val="bottom"/>
          </w:tcPr>
          <w:p w14:paraId="28549A0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34" w:type="dxa"/>
            <w:vAlign w:val="bottom"/>
          </w:tcPr>
          <w:p w14:paraId="50A5E99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</w:tcPr>
          <w:p w14:paraId="68202FCD" w14:textId="2FEEB85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92" w:type="dxa"/>
            <w:vAlign w:val="bottom"/>
          </w:tcPr>
          <w:p w14:paraId="35D6CAB4" w14:textId="3F6A26A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001B88" w14:textId="665905B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2CEEAD" w14:textId="6EF2BA24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7</w:t>
            </w:r>
          </w:p>
        </w:tc>
      </w:tr>
      <w:tr w:rsidR="00BD0D82" w:rsidRPr="002D1064" w14:paraId="1D62E85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38AE394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2495C36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 281</w:t>
            </w:r>
          </w:p>
        </w:tc>
        <w:tc>
          <w:tcPr>
            <w:tcW w:w="1134" w:type="dxa"/>
            <w:vAlign w:val="bottom"/>
          </w:tcPr>
          <w:p w14:paraId="63636D5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4" w:type="dxa"/>
            <w:vAlign w:val="bottom"/>
          </w:tcPr>
          <w:p w14:paraId="786687C1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2" w:type="dxa"/>
          </w:tcPr>
          <w:p w14:paraId="2E984237" w14:textId="3BD8699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2" w:type="dxa"/>
            <w:vAlign w:val="bottom"/>
          </w:tcPr>
          <w:p w14:paraId="22310A42" w14:textId="003C464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72FF90" w14:textId="23609F4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C2E1F3" w14:textId="2F6D3B36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0</w:t>
            </w:r>
          </w:p>
        </w:tc>
      </w:tr>
      <w:tr w:rsidR="00BD0D82" w:rsidRPr="002D1064" w14:paraId="2D64A00F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6773860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56BAA99E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 320</w:t>
            </w:r>
          </w:p>
        </w:tc>
        <w:tc>
          <w:tcPr>
            <w:tcW w:w="1134" w:type="dxa"/>
            <w:vAlign w:val="bottom"/>
          </w:tcPr>
          <w:p w14:paraId="5209FE3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34" w:type="dxa"/>
            <w:vAlign w:val="bottom"/>
          </w:tcPr>
          <w:p w14:paraId="646A92C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72DE8F1F" w14:textId="75EA364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vAlign w:val="bottom"/>
          </w:tcPr>
          <w:p w14:paraId="5F258D26" w14:textId="4CCB5B4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8E5787" w14:textId="307AB8D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AC0B174" w14:textId="3BF6E448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73</w:t>
            </w:r>
          </w:p>
        </w:tc>
      </w:tr>
      <w:tr w:rsidR="00BD0D82" w:rsidRPr="002D1064" w14:paraId="18D0EB50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85D2F07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9E1CF45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Y 1090</w:t>
            </w:r>
          </w:p>
        </w:tc>
        <w:tc>
          <w:tcPr>
            <w:tcW w:w="1134" w:type="dxa"/>
            <w:vAlign w:val="bottom"/>
          </w:tcPr>
          <w:p w14:paraId="66D97EF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34" w:type="dxa"/>
            <w:vAlign w:val="bottom"/>
          </w:tcPr>
          <w:p w14:paraId="40E83E4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2" w:type="dxa"/>
          </w:tcPr>
          <w:p w14:paraId="77DEA021" w14:textId="4EB52A2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2" w:type="dxa"/>
            <w:vAlign w:val="bottom"/>
          </w:tcPr>
          <w:p w14:paraId="32B2084D" w14:textId="6F130E5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A99890" w14:textId="491901F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D4E8855" w14:textId="57EF9C46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79</w:t>
            </w:r>
          </w:p>
        </w:tc>
      </w:tr>
      <w:tr w:rsidR="00BD0D82" w:rsidRPr="002D1064" w14:paraId="44D3E79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1E02C03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00541AA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 1584</w:t>
            </w:r>
          </w:p>
        </w:tc>
        <w:tc>
          <w:tcPr>
            <w:tcW w:w="1134" w:type="dxa"/>
            <w:vAlign w:val="bottom"/>
          </w:tcPr>
          <w:p w14:paraId="54B4D0A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vAlign w:val="bottom"/>
          </w:tcPr>
          <w:p w14:paraId="37B6665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</w:tcPr>
          <w:p w14:paraId="3809E2F0" w14:textId="549672A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2" w:type="dxa"/>
            <w:vAlign w:val="bottom"/>
          </w:tcPr>
          <w:p w14:paraId="6E53F404" w14:textId="5F6CE73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813494" w14:textId="6FF0548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6CB0035" w14:textId="73B38D6F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68</w:t>
            </w:r>
          </w:p>
        </w:tc>
      </w:tr>
      <w:tr w:rsidR="00BD0D82" w:rsidRPr="002D1064" w14:paraId="2A40ED2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0677840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C7CE92B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 1259</w:t>
            </w:r>
          </w:p>
        </w:tc>
        <w:tc>
          <w:tcPr>
            <w:tcW w:w="1134" w:type="dxa"/>
            <w:vAlign w:val="bottom"/>
          </w:tcPr>
          <w:p w14:paraId="0F0A002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34" w:type="dxa"/>
            <w:vAlign w:val="bottom"/>
          </w:tcPr>
          <w:p w14:paraId="0DB3758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14:paraId="7AB8C878" w14:textId="45CCBB5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92" w:type="dxa"/>
            <w:vAlign w:val="bottom"/>
          </w:tcPr>
          <w:p w14:paraId="1DEFABAA" w14:textId="71E75D1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AFEAAC" w14:textId="53EB0F0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FCA9848" w14:textId="784E1BAD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76</w:t>
            </w:r>
          </w:p>
        </w:tc>
      </w:tr>
      <w:tr w:rsidR="00BD0D82" w:rsidRPr="002D1064" w14:paraId="50AB99B7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7D6D9B2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86A440D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 3288</w:t>
            </w:r>
          </w:p>
        </w:tc>
        <w:tc>
          <w:tcPr>
            <w:tcW w:w="1134" w:type="dxa"/>
            <w:vAlign w:val="bottom"/>
          </w:tcPr>
          <w:p w14:paraId="0FC17E0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34" w:type="dxa"/>
            <w:vAlign w:val="bottom"/>
          </w:tcPr>
          <w:p w14:paraId="0D0C2A6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14:paraId="335871FE" w14:textId="5DA6779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2" w:type="dxa"/>
            <w:vAlign w:val="bottom"/>
          </w:tcPr>
          <w:p w14:paraId="6319DA0A" w14:textId="7BAD3B8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C2BDA8" w14:textId="3FD10FF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7F29785" w14:textId="16308E81" w:rsidR="00BD0D82" w:rsidRPr="00B81263" w:rsidRDefault="0054055D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3519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87</w:t>
            </w:r>
          </w:p>
        </w:tc>
      </w:tr>
      <w:tr w:rsidR="00BD0D82" w:rsidRPr="002D1064" w14:paraId="79A6D6DF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234D77F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03C110F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AW 34</w:t>
            </w:r>
          </w:p>
        </w:tc>
        <w:tc>
          <w:tcPr>
            <w:tcW w:w="1134" w:type="dxa"/>
            <w:vAlign w:val="bottom"/>
          </w:tcPr>
          <w:p w14:paraId="3B6731D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34" w:type="dxa"/>
            <w:vAlign w:val="bottom"/>
          </w:tcPr>
          <w:p w14:paraId="00EF99D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14:paraId="19502D14" w14:textId="5AD167A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2" w:type="dxa"/>
            <w:vAlign w:val="bottom"/>
          </w:tcPr>
          <w:p w14:paraId="33DE090C" w14:textId="525E6ED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EE72D4" w14:textId="0BCF0E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0B7E3B2" w14:textId="1A5B2256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06</w:t>
            </w:r>
          </w:p>
        </w:tc>
      </w:tr>
      <w:tr w:rsidR="00BD0D82" w:rsidRPr="002D1064" w14:paraId="6A9DC429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08E2B34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91C2143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W 5013</w:t>
            </w:r>
          </w:p>
        </w:tc>
        <w:tc>
          <w:tcPr>
            <w:tcW w:w="1134" w:type="dxa"/>
            <w:vAlign w:val="bottom"/>
          </w:tcPr>
          <w:p w14:paraId="0734EA1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34" w:type="dxa"/>
            <w:vAlign w:val="bottom"/>
          </w:tcPr>
          <w:p w14:paraId="140583F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2" w:type="dxa"/>
          </w:tcPr>
          <w:p w14:paraId="07770D89" w14:textId="4B79942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92" w:type="dxa"/>
            <w:vAlign w:val="bottom"/>
          </w:tcPr>
          <w:p w14:paraId="7D4EF358" w14:textId="216AB55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A588FB" w14:textId="15BB705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384D9A1" w14:textId="6AB70A0E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28</w:t>
            </w:r>
          </w:p>
        </w:tc>
      </w:tr>
      <w:tr w:rsidR="00BD0D82" w:rsidRPr="002D1064" w14:paraId="39BD75C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17B4E75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19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327DB81F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S 1101</w:t>
            </w:r>
          </w:p>
        </w:tc>
        <w:tc>
          <w:tcPr>
            <w:tcW w:w="1134" w:type="dxa"/>
            <w:vAlign w:val="bottom"/>
          </w:tcPr>
          <w:p w14:paraId="1C0D3A0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34" w:type="dxa"/>
            <w:vAlign w:val="bottom"/>
          </w:tcPr>
          <w:p w14:paraId="4278044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2" w:type="dxa"/>
          </w:tcPr>
          <w:p w14:paraId="4E71CA7C" w14:textId="7EA3384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92" w:type="dxa"/>
            <w:vAlign w:val="bottom"/>
          </w:tcPr>
          <w:p w14:paraId="7E71D4DB" w14:textId="52D2B4F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49A4B7" w14:textId="78755A5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40B06F" w14:textId="13DF2841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7</w:t>
            </w:r>
          </w:p>
        </w:tc>
      </w:tr>
      <w:tr w:rsidR="00BD0D82" w:rsidRPr="002D1064" w14:paraId="61B17902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45B4861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0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CF46DDB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xminister</w:t>
            </w:r>
          </w:p>
        </w:tc>
        <w:tc>
          <w:tcPr>
            <w:tcW w:w="1134" w:type="dxa"/>
            <w:vAlign w:val="bottom"/>
          </w:tcPr>
          <w:p w14:paraId="3827426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34" w:type="dxa"/>
            <w:vAlign w:val="bottom"/>
          </w:tcPr>
          <w:p w14:paraId="552A323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2" w:type="dxa"/>
          </w:tcPr>
          <w:p w14:paraId="49C10D57" w14:textId="43CF851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92" w:type="dxa"/>
            <w:vAlign w:val="bottom"/>
          </w:tcPr>
          <w:p w14:paraId="0E299F4C" w14:textId="4918C4E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D563E9" w14:textId="5646BC6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B66CC1E" w14:textId="4EA92FF4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7</w:t>
            </w:r>
          </w:p>
        </w:tc>
      </w:tr>
      <w:tr w:rsidR="00BD0D82" w:rsidRPr="002D1064" w14:paraId="07C72337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07C20F5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1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65095209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Ulka</w:t>
            </w:r>
          </w:p>
        </w:tc>
        <w:tc>
          <w:tcPr>
            <w:tcW w:w="1134" w:type="dxa"/>
            <w:vAlign w:val="bottom"/>
          </w:tcPr>
          <w:p w14:paraId="319D070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134" w:type="dxa"/>
            <w:vAlign w:val="bottom"/>
          </w:tcPr>
          <w:p w14:paraId="70225BC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2" w:type="dxa"/>
          </w:tcPr>
          <w:p w14:paraId="6161BDBC" w14:textId="0BB4FDB8" w:rsidR="00BD0D82" w:rsidRPr="00B81263" w:rsidRDefault="00AC5DF5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D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992" w:type="dxa"/>
            <w:vAlign w:val="bottom"/>
          </w:tcPr>
          <w:p w14:paraId="7DB8BABF" w14:textId="72B6266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278D6C" w14:textId="50ED75E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6967FD" w14:textId="19FD4B7B" w:rsidR="00BD0D82" w:rsidRPr="00AC1E3E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AC1E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>6.38</w:t>
            </w:r>
          </w:p>
        </w:tc>
      </w:tr>
      <w:tr w:rsidR="00BD0D82" w:rsidRPr="002D1064" w14:paraId="73E7145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D9EA156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2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9A04E76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Asosan</w:t>
            </w:r>
            <w:proofErr w:type="spellEnd"/>
          </w:p>
        </w:tc>
        <w:tc>
          <w:tcPr>
            <w:tcW w:w="1134" w:type="dxa"/>
            <w:vAlign w:val="bottom"/>
          </w:tcPr>
          <w:p w14:paraId="25EEE63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34" w:type="dxa"/>
            <w:vAlign w:val="bottom"/>
          </w:tcPr>
          <w:p w14:paraId="59020A7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2" w:type="dxa"/>
          </w:tcPr>
          <w:p w14:paraId="421B2F5B" w14:textId="62BC692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2" w:type="dxa"/>
            <w:vAlign w:val="bottom"/>
          </w:tcPr>
          <w:p w14:paraId="27F49F1C" w14:textId="40D1B37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59670E" w14:textId="47DF39D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6D3516A" w14:textId="08563C8E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6</w:t>
            </w:r>
          </w:p>
        </w:tc>
      </w:tr>
      <w:tr w:rsidR="00BD0D82" w:rsidRPr="002D1064" w14:paraId="0EA0EA95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3053138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3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93DE784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hul</w:t>
            </w:r>
          </w:p>
        </w:tc>
        <w:tc>
          <w:tcPr>
            <w:tcW w:w="1134" w:type="dxa"/>
            <w:vAlign w:val="bottom"/>
          </w:tcPr>
          <w:p w14:paraId="56E7994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34" w:type="dxa"/>
            <w:vAlign w:val="bottom"/>
          </w:tcPr>
          <w:p w14:paraId="0DF13AE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662E1B60" w14:textId="15A5A2E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92" w:type="dxa"/>
            <w:vAlign w:val="bottom"/>
          </w:tcPr>
          <w:p w14:paraId="11DD22F2" w14:textId="59BBDEB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6D632A" w14:textId="175C60B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1824BC0" w14:textId="3C405C88" w:rsidR="00BD0D82" w:rsidRPr="00B81263" w:rsidRDefault="000F7A63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  <w:r w:rsidR="00A574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.87</w:t>
            </w:r>
          </w:p>
        </w:tc>
      </w:tr>
      <w:tr w:rsidR="00BD0D82" w:rsidRPr="002D1064" w14:paraId="161F1C9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E5403D6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4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0823FAF1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onora</w:t>
            </w:r>
          </w:p>
        </w:tc>
        <w:tc>
          <w:tcPr>
            <w:tcW w:w="1134" w:type="dxa"/>
            <w:vAlign w:val="bottom"/>
          </w:tcPr>
          <w:p w14:paraId="675EACF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34" w:type="dxa"/>
            <w:vAlign w:val="bottom"/>
          </w:tcPr>
          <w:p w14:paraId="361F640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26A92C5D" w14:textId="5849E4C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92" w:type="dxa"/>
            <w:vAlign w:val="bottom"/>
          </w:tcPr>
          <w:p w14:paraId="4317A04F" w14:textId="4DF5EE9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4CBBD3" w14:textId="6ED0037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3CE8DB5" w14:textId="71FE2CFC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9</w:t>
            </w:r>
          </w:p>
        </w:tc>
      </w:tr>
      <w:tr w:rsidR="00BD0D82" w:rsidRPr="002D1064" w14:paraId="3B1BA47C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297A8EA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5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F37E25D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Syros</w:t>
            </w:r>
          </w:p>
        </w:tc>
        <w:tc>
          <w:tcPr>
            <w:tcW w:w="1134" w:type="dxa"/>
            <w:vAlign w:val="bottom"/>
          </w:tcPr>
          <w:p w14:paraId="2DF3DCF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34" w:type="dxa"/>
            <w:vAlign w:val="bottom"/>
          </w:tcPr>
          <w:p w14:paraId="7F706E4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2" w:type="dxa"/>
          </w:tcPr>
          <w:p w14:paraId="165FF070" w14:textId="4BCA0D4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992" w:type="dxa"/>
            <w:vAlign w:val="bottom"/>
          </w:tcPr>
          <w:p w14:paraId="7997AC9C" w14:textId="3D21741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44953C" w14:textId="476FBFC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D1DCBAE" w14:textId="16D6BA33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6</w:t>
            </w:r>
          </w:p>
        </w:tc>
      </w:tr>
      <w:tr w:rsidR="00BD0D82" w:rsidRPr="002D1064" w14:paraId="3B9E143D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E81ED75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6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497F7520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hapli</w:t>
            </w:r>
          </w:p>
        </w:tc>
        <w:tc>
          <w:tcPr>
            <w:tcW w:w="1134" w:type="dxa"/>
            <w:vAlign w:val="bottom"/>
          </w:tcPr>
          <w:p w14:paraId="39BD1B6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34" w:type="dxa"/>
            <w:vAlign w:val="bottom"/>
          </w:tcPr>
          <w:p w14:paraId="26D0080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92" w:type="dxa"/>
          </w:tcPr>
          <w:p w14:paraId="1D71CF34" w14:textId="2BAC059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2" w:type="dxa"/>
            <w:vAlign w:val="bottom"/>
          </w:tcPr>
          <w:p w14:paraId="3226C154" w14:textId="251CB67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D1637E" w14:textId="5991D60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CE295EB" w14:textId="618CBEA7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4</w:t>
            </w:r>
          </w:p>
        </w:tc>
      </w:tr>
      <w:tr w:rsidR="00BD0D82" w:rsidRPr="002D1064" w14:paraId="07EAC4AC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A7B4705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7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26606302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Hope</w:t>
            </w:r>
          </w:p>
        </w:tc>
        <w:tc>
          <w:tcPr>
            <w:tcW w:w="1134" w:type="dxa"/>
            <w:vAlign w:val="bottom"/>
          </w:tcPr>
          <w:p w14:paraId="5AC3158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1134" w:type="dxa"/>
            <w:vAlign w:val="bottom"/>
          </w:tcPr>
          <w:p w14:paraId="091E8330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92" w:type="dxa"/>
          </w:tcPr>
          <w:p w14:paraId="51DB2009" w14:textId="6268943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92" w:type="dxa"/>
            <w:vAlign w:val="bottom"/>
          </w:tcPr>
          <w:p w14:paraId="5E68DC19" w14:textId="4ACC33E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9B8E6B" w14:textId="16F0776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4B391BC" w14:textId="1CF75BD4" w:rsidR="00BD0D82" w:rsidRPr="00B81263" w:rsidRDefault="00AC1E3E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.33</w:t>
            </w:r>
          </w:p>
        </w:tc>
      </w:tr>
      <w:tr w:rsidR="00BD0D82" w:rsidRPr="002D1064" w14:paraId="3CE55CB0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487B920" w14:textId="77777777" w:rsidR="00BD0D82" w:rsidRPr="002D1064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8</w:t>
            </w:r>
          </w:p>
        </w:tc>
        <w:tc>
          <w:tcPr>
            <w:tcW w:w="3181" w:type="dxa"/>
            <w:shd w:val="clear" w:color="auto" w:fill="auto"/>
            <w:noWrap/>
            <w:hideMark/>
          </w:tcPr>
          <w:p w14:paraId="75D5D4C4" w14:textId="77777777" w:rsidR="00BD0D82" w:rsidRPr="002D1064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Talent</w:t>
            </w:r>
          </w:p>
        </w:tc>
        <w:tc>
          <w:tcPr>
            <w:tcW w:w="1134" w:type="dxa"/>
            <w:vAlign w:val="bottom"/>
          </w:tcPr>
          <w:p w14:paraId="275062B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34" w:type="dxa"/>
            <w:vAlign w:val="bottom"/>
          </w:tcPr>
          <w:p w14:paraId="51E87FC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0DC0C0B6" w14:textId="00587E1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bottom"/>
          </w:tcPr>
          <w:p w14:paraId="36ADBC97" w14:textId="222119F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7A6841" w14:textId="6AECC12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5FE6E96" w14:textId="44EDFB1C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2</w:t>
            </w:r>
          </w:p>
        </w:tc>
      </w:tr>
      <w:tr w:rsidR="00BD0D82" w:rsidRPr="008A55DA" w14:paraId="382FFF8A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4621B0DE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29</w:t>
            </w:r>
          </w:p>
        </w:tc>
        <w:tc>
          <w:tcPr>
            <w:tcW w:w="3181" w:type="dxa"/>
            <w:shd w:val="clear" w:color="auto" w:fill="auto"/>
            <w:noWrap/>
          </w:tcPr>
          <w:p w14:paraId="158B01D4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rcato//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us/Pastor</w:t>
            </w:r>
          </w:p>
        </w:tc>
        <w:tc>
          <w:tcPr>
            <w:tcW w:w="1134" w:type="dxa"/>
            <w:vAlign w:val="bottom"/>
          </w:tcPr>
          <w:p w14:paraId="10D1D8F1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34" w:type="dxa"/>
            <w:vAlign w:val="bottom"/>
          </w:tcPr>
          <w:p w14:paraId="5D7C4E7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</w:tcPr>
          <w:p w14:paraId="71F6A28C" w14:textId="1901991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2" w:type="dxa"/>
            <w:vAlign w:val="bottom"/>
          </w:tcPr>
          <w:p w14:paraId="1DC6DAFC" w14:textId="17BB2BD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DC39C7" w14:textId="028DD15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A14064" w14:textId="76CBC5A6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1</w:t>
            </w:r>
          </w:p>
        </w:tc>
      </w:tr>
      <w:tr w:rsidR="00BD0D82" w:rsidRPr="008A55DA" w14:paraId="38BB452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246B285A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0</w:t>
            </w:r>
          </w:p>
        </w:tc>
        <w:tc>
          <w:tcPr>
            <w:tcW w:w="3181" w:type="dxa"/>
            <w:shd w:val="clear" w:color="auto" w:fill="auto"/>
            <w:noWrap/>
          </w:tcPr>
          <w:p w14:paraId="3DF7C8A8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iu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#1*2/Munal #1</w:t>
            </w:r>
          </w:p>
        </w:tc>
        <w:tc>
          <w:tcPr>
            <w:tcW w:w="1134" w:type="dxa"/>
            <w:vAlign w:val="bottom"/>
          </w:tcPr>
          <w:p w14:paraId="65D9A534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134" w:type="dxa"/>
            <w:vAlign w:val="bottom"/>
          </w:tcPr>
          <w:p w14:paraId="69A3A35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14:paraId="2BA2870F" w14:textId="74C3286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92" w:type="dxa"/>
            <w:vAlign w:val="bottom"/>
          </w:tcPr>
          <w:p w14:paraId="15241D19" w14:textId="15A3CDB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BF2111" w14:textId="4817D5A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06473CC" w14:textId="7D615F47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1</w:t>
            </w:r>
          </w:p>
        </w:tc>
      </w:tr>
      <w:tr w:rsidR="00BD0D82" w:rsidRPr="008A55DA" w14:paraId="6A657CA7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0358E687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1</w:t>
            </w:r>
          </w:p>
        </w:tc>
        <w:tc>
          <w:tcPr>
            <w:tcW w:w="3181" w:type="dxa"/>
            <w:shd w:val="clear" w:color="auto" w:fill="auto"/>
            <w:noWrap/>
          </w:tcPr>
          <w:p w14:paraId="0490781A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iu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#1*2/Munal #1</w:t>
            </w:r>
          </w:p>
        </w:tc>
        <w:tc>
          <w:tcPr>
            <w:tcW w:w="1134" w:type="dxa"/>
            <w:vAlign w:val="bottom"/>
          </w:tcPr>
          <w:p w14:paraId="355C339F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34" w:type="dxa"/>
            <w:vAlign w:val="bottom"/>
          </w:tcPr>
          <w:p w14:paraId="2D351AC1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</w:tcPr>
          <w:p w14:paraId="0F5EF1B1" w14:textId="433FD76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92" w:type="dxa"/>
            <w:vAlign w:val="bottom"/>
          </w:tcPr>
          <w:p w14:paraId="486ACE7E" w14:textId="556C2EEC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50163B" w14:textId="325109F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071D782" w14:textId="168D80E1" w:rsidR="00BD0D82" w:rsidRPr="00B81263" w:rsidRDefault="00A57421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2</w:t>
            </w:r>
          </w:p>
        </w:tc>
      </w:tr>
      <w:tr w:rsidR="00BD0D82" w:rsidRPr="008A55DA" w14:paraId="53E782C6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526BF81F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2</w:t>
            </w:r>
          </w:p>
        </w:tc>
        <w:tc>
          <w:tcPr>
            <w:tcW w:w="3181" w:type="dxa"/>
            <w:shd w:val="clear" w:color="auto" w:fill="auto"/>
            <w:noWrap/>
          </w:tcPr>
          <w:p w14:paraId="131A94DB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bina S2007*2/3/ Guam92/ </w:t>
            </w: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uz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/</w:t>
            </w: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engyou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1134" w:type="dxa"/>
            <w:vAlign w:val="bottom"/>
          </w:tcPr>
          <w:p w14:paraId="7DCD55F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34" w:type="dxa"/>
            <w:vAlign w:val="bottom"/>
          </w:tcPr>
          <w:p w14:paraId="4968F991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44914F2B" w14:textId="5C87B93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92" w:type="dxa"/>
            <w:vAlign w:val="bottom"/>
          </w:tcPr>
          <w:p w14:paraId="15970A9A" w14:textId="69F8610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3B1919" w14:textId="78B060DA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53EC3BB" w14:textId="4B122DAD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4</w:t>
            </w:r>
          </w:p>
        </w:tc>
      </w:tr>
      <w:tr w:rsidR="00BD0D82" w:rsidRPr="008A55DA" w14:paraId="3D08282A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7390B55A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3</w:t>
            </w:r>
          </w:p>
        </w:tc>
        <w:tc>
          <w:tcPr>
            <w:tcW w:w="3181" w:type="dxa"/>
            <w:shd w:val="clear" w:color="auto" w:fill="auto"/>
            <w:noWrap/>
          </w:tcPr>
          <w:p w14:paraId="118A2C38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L/2*Pastor//</w:t>
            </w: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chu</w:t>
            </w:r>
            <w:proofErr w:type="spellEnd"/>
          </w:p>
        </w:tc>
        <w:tc>
          <w:tcPr>
            <w:tcW w:w="1134" w:type="dxa"/>
            <w:vAlign w:val="bottom"/>
          </w:tcPr>
          <w:p w14:paraId="7CCF10D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34" w:type="dxa"/>
            <w:vAlign w:val="bottom"/>
          </w:tcPr>
          <w:p w14:paraId="2EC5362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14:paraId="4C83D0D0" w14:textId="5412330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92" w:type="dxa"/>
            <w:vAlign w:val="bottom"/>
          </w:tcPr>
          <w:p w14:paraId="77EE8716" w14:textId="2180745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BA9B47" w14:textId="57FB41A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7E3E655" w14:textId="77870671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1</w:t>
            </w:r>
          </w:p>
        </w:tc>
      </w:tr>
      <w:tr w:rsidR="00BD0D82" w:rsidRPr="008A55DA" w14:paraId="3661E255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7CF9B290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4</w:t>
            </w:r>
          </w:p>
        </w:tc>
        <w:tc>
          <w:tcPr>
            <w:tcW w:w="3181" w:type="dxa"/>
            <w:shd w:val="clear" w:color="auto" w:fill="auto"/>
            <w:noWrap/>
          </w:tcPr>
          <w:p w14:paraId="12444051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koll/3/Pastor//HXL7573/2*BAU*2/4/NAVJ07</w:t>
            </w:r>
          </w:p>
        </w:tc>
        <w:tc>
          <w:tcPr>
            <w:tcW w:w="1134" w:type="dxa"/>
            <w:vAlign w:val="bottom"/>
          </w:tcPr>
          <w:p w14:paraId="5F641C9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34" w:type="dxa"/>
            <w:vAlign w:val="bottom"/>
          </w:tcPr>
          <w:p w14:paraId="1EA9E3C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0CDE7334" w14:textId="67784A1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C2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4CF64E6F" w14:textId="5D11C78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9382EF" w14:textId="0E1F900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412F586" w14:textId="72C77861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43</w:t>
            </w:r>
          </w:p>
        </w:tc>
      </w:tr>
      <w:tr w:rsidR="00BD0D82" w:rsidRPr="008A55DA" w14:paraId="7D9BFBEC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6434A9BF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5</w:t>
            </w:r>
          </w:p>
        </w:tc>
        <w:tc>
          <w:tcPr>
            <w:tcW w:w="3181" w:type="dxa"/>
            <w:shd w:val="clear" w:color="auto" w:fill="auto"/>
            <w:noWrap/>
          </w:tcPr>
          <w:p w14:paraId="5361008B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bax/</w:t>
            </w:r>
            <w:r w:rsidRPr="00114D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r42</w:t>
            </w: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/Babax*2/3/Pavon7S</w:t>
            </w:r>
            <w:proofErr w:type="gram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+</w:t>
            </w:r>
            <w:proofErr w:type="gramEnd"/>
            <w:r w:rsidRPr="00114D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r47</w:t>
            </w: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/Rolf07/ Yanac//</w:t>
            </w: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upeto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2001/ Brambling</w:t>
            </w:r>
          </w:p>
        </w:tc>
        <w:tc>
          <w:tcPr>
            <w:tcW w:w="1134" w:type="dxa"/>
            <w:vAlign w:val="bottom"/>
          </w:tcPr>
          <w:p w14:paraId="4B5EAD8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34" w:type="dxa"/>
            <w:vAlign w:val="bottom"/>
          </w:tcPr>
          <w:p w14:paraId="0A334C5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</w:tcPr>
          <w:p w14:paraId="58118E16" w14:textId="133C931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92" w:type="dxa"/>
            <w:vAlign w:val="bottom"/>
          </w:tcPr>
          <w:p w14:paraId="3484D4B5" w14:textId="6BE55985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045F99" w14:textId="58A8429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BD4610C" w14:textId="49EB09AF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44</w:t>
            </w:r>
          </w:p>
        </w:tc>
      </w:tr>
      <w:tr w:rsidR="00BD0D82" w:rsidRPr="008A55DA" w14:paraId="37D1E01B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641C8285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6</w:t>
            </w:r>
          </w:p>
        </w:tc>
        <w:tc>
          <w:tcPr>
            <w:tcW w:w="3181" w:type="dxa"/>
            <w:shd w:val="clear" w:color="auto" w:fill="auto"/>
            <w:noWrap/>
          </w:tcPr>
          <w:p w14:paraId="34C816D6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t2/Kukuna//Fret2/3/Yanac/4/Fret2/Kiritati*2/5/Whear//2*PRL/2*Pastor</w:t>
            </w:r>
          </w:p>
        </w:tc>
        <w:tc>
          <w:tcPr>
            <w:tcW w:w="1134" w:type="dxa"/>
            <w:vAlign w:val="bottom"/>
          </w:tcPr>
          <w:p w14:paraId="7B20E68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vAlign w:val="bottom"/>
          </w:tcPr>
          <w:p w14:paraId="3837F01B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2" w:type="dxa"/>
          </w:tcPr>
          <w:p w14:paraId="5DFBA919" w14:textId="332E600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bottom"/>
          </w:tcPr>
          <w:p w14:paraId="1A930A23" w14:textId="4A10989D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02FE6B" w14:textId="79BBAA7B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EE73B11" w14:textId="625A3574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22</w:t>
            </w:r>
          </w:p>
        </w:tc>
      </w:tr>
      <w:tr w:rsidR="00BD0D82" w:rsidRPr="008A55DA" w14:paraId="350A7B61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098F3910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7</w:t>
            </w:r>
          </w:p>
        </w:tc>
        <w:tc>
          <w:tcPr>
            <w:tcW w:w="3181" w:type="dxa"/>
            <w:shd w:val="clear" w:color="auto" w:fill="auto"/>
            <w:noWrap/>
          </w:tcPr>
          <w:p w14:paraId="568CD8B4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643/2*Wbll1//Villa Juarez F2009</w:t>
            </w:r>
          </w:p>
        </w:tc>
        <w:tc>
          <w:tcPr>
            <w:tcW w:w="1134" w:type="dxa"/>
            <w:vAlign w:val="bottom"/>
          </w:tcPr>
          <w:p w14:paraId="74624C93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34" w:type="dxa"/>
            <w:vAlign w:val="bottom"/>
          </w:tcPr>
          <w:p w14:paraId="7A20A5C6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</w:tcPr>
          <w:p w14:paraId="0268B198" w14:textId="6BEC3D4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92" w:type="dxa"/>
            <w:vAlign w:val="bottom"/>
          </w:tcPr>
          <w:p w14:paraId="0571D21D" w14:textId="2F881CA8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849F3B" w14:textId="13C0292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7DD6F7A" w14:textId="5E52121A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D0D82" w:rsidRPr="008A55DA" w14:paraId="69888162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6E2C0CD4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8</w:t>
            </w:r>
          </w:p>
        </w:tc>
        <w:tc>
          <w:tcPr>
            <w:tcW w:w="3181" w:type="dxa"/>
            <w:shd w:val="clear" w:color="auto" w:fill="auto"/>
            <w:noWrap/>
          </w:tcPr>
          <w:p w14:paraId="2AF523FE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us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2//TAM200/Turaco</w:t>
            </w:r>
          </w:p>
        </w:tc>
        <w:tc>
          <w:tcPr>
            <w:tcW w:w="1134" w:type="dxa"/>
            <w:vAlign w:val="bottom"/>
          </w:tcPr>
          <w:p w14:paraId="19728E3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134" w:type="dxa"/>
            <w:vAlign w:val="bottom"/>
          </w:tcPr>
          <w:p w14:paraId="5AC747C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</w:tcPr>
          <w:p w14:paraId="22CFE081" w14:textId="36E2EB6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92" w:type="dxa"/>
            <w:vAlign w:val="bottom"/>
          </w:tcPr>
          <w:p w14:paraId="1BE46711" w14:textId="4DF6B77F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1A3933" w14:textId="0CEA5B2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111612" w14:textId="28018A96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BD0D82" w:rsidRPr="008A55DA" w14:paraId="2EFE6798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34D88C6E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39</w:t>
            </w:r>
          </w:p>
        </w:tc>
        <w:tc>
          <w:tcPr>
            <w:tcW w:w="3181" w:type="dxa"/>
            <w:shd w:val="clear" w:color="auto" w:fill="auto"/>
            <w:noWrap/>
          </w:tcPr>
          <w:p w14:paraId="72902D27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us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2//</w:t>
            </w: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il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#1</w:t>
            </w:r>
          </w:p>
        </w:tc>
        <w:tc>
          <w:tcPr>
            <w:tcW w:w="1134" w:type="dxa"/>
            <w:vAlign w:val="bottom"/>
          </w:tcPr>
          <w:p w14:paraId="20211F2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34" w:type="dxa"/>
            <w:vAlign w:val="bottom"/>
          </w:tcPr>
          <w:p w14:paraId="31B55A9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14:paraId="397A3174" w14:textId="7692BF9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2" w:type="dxa"/>
            <w:vAlign w:val="bottom"/>
          </w:tcPr>
          <w:p w14:paraId="1FC80024" w14:textId="15B8B79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61F009" w14:textId="6A6831C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942492E" w14:textId="6E036A42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BD0D82" w:rsidRPr="008A55DA" w14:paraId="1CD9D1BA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70D8EBB0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40</w:t>
            </w:r>
          </w:p>
        </w:tc>
        <w:tc>
          <w:tcPr>
            <w:tcW w:w="3181" w:type="dxa"/>
            <w:shd w:val="clear" w:color="auto" w:fill="auto"/>
            <w:noWrap/>
          </w:tcPr>
          <w:p w14:paraId="4CD6A4FD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us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2/</w:t>
            </w: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il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#1</w:t>
            </w:r>
          </w:p>
        </w:tc>
        <w:tc>
          <w:tcPr>
            <w:tcW w:w="1134" w:type="dxa"/>
            <w:vAlign w:val="bottom"/>
          </w:tcPr>
          <w:p w14:paraId="6184670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34" w:type="dxa"/>
            <w:vAlign w:val="bottom"/>
          </w:tcPr>
          <w:p w14:paraId="2F71980A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24FD5B14" w14:textId="735E3D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vAlign w:val="bottom"/>
          </w:tcPr>
          <w:p w14:paraId="269BC26B" w14:textId="3A4AD79E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E29452" w14:textId="643E9BF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60DBB8" w14:textId="579C6B65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BD0D82" w:rsidRPr="008A55DA" w14:paraId="2F536632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6B4F82AB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41</w:t>
            </w:r>
          </w:p>
        </w:tc>
        <w:tc>
          <w:tcPr>
            <w:tcW w:w="3181" w:type="dxa"/>
            <w:shd w:val="clear" w:color="auto" w:fill="auto"/>
            <w:noWrap/>
          </w:tcPr>
          <w:p w14:paraId="6454B981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iu</w:t>
            </w:r>
            <w:proofErr w:type="spellEnd"/>
            <w:r w:rsidRPr="007E53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Becard//Becard</w:t>
            </w:r>
          </w:p>
        </w:tc>
        <w:tc>
          <w:tcPr>
            <w:tcW w:w="1134" w:type="dxa"/>
            <w:vAlign w:val="bottom"/>
          </w:tcPr>
          <w:p w14:paraId="215D6C8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134" w:type="dxa"/>
            <w:vAlign w:val="bottom"/>
          </w:tcPr>
          <w:p w14:paraId="1819F2CE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14:paraId="72D87F22" w14:textId="22BB43C9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92" w:type="dxa"/>
            <w:vAlign w:val="bottom"/>
          </w:tcPr>
          <w:p w14:paraId="7692340F" w14:textId="50F15AB2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84884D" w14:textId="563138F4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6DC60C" w14:textId="336CA35D" w:rsidR="00BD0D82" w:rsidRPr="00B81263" w:rsidRDefault="003519D7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F542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D0D82" w:rsidRPr="008A55DA" w14:paraId="436E53CE" w14:textId="77777777" w:rsidTr="00BD0D82">
        <w:trPr>
          <w:trHeight w:val="20"/>
        </w:trPr>
        <w:tc>
          <w:tcPr>
            <w:tcW w:w="1072" w:type="dxa"/>
            <w:shd w:val="clear" w:color="auto" w:fill="auto"/>
            <w:noWrap/>
            <w:vAlign w:val="bottom"/>
          </w:tcPr>
          <w:p w14:paraId="2D84499B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A316E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142</w:t>
            </w:r>
          </w:p>
        </w:tc>
        <w:tc>
          <w:tcPr>
            <w:tcW w:w="3181" w:type="dxa"/>
            <w:shd w:val="clear" w:color="auto" w:fill="auto"/>
            <w:noWrap/>
          </w:tcPr>
          <w:p w14:paraId="4708970D" w14:textId="77777777" w:rsidR="00BD0D82" w:rsidRPr="008A55DA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7E53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Check Lehmi</w:t>
            </w:r>
          </w:p>
        </w:tc>
        <w:tc>
          <w:tcPr>
            <w:tcW w:w="1134" w:type="dxa"/>
            <w:vAlign w:val="bottom"/>
          </w:tcPr>
          <w:p w14:paraId="2F979C1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bottom"/>
          </w:tcPr>
          <w:p w14:paraId="664C44C5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2" w:type="dxa"/>
          </w:tcPr>
          <w:p w14:paraId="272BA8D3" w14:textId="6EB5B7F0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92" w:type="dxa"/>
            <w:vAlign w:val="bottom"/>
          </w:tcPr>
          <w:p w14:paraId="50F86464" w14:textId="3962BDC3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F723AB" w14:textId="1C16A281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B81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2201264" w14:textId="44064C05" w:rsidR="00BD0D82" w:rsidRPr="00B81263" w:rsidRDefault="005A1D45" w:rsidP="00BD0D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5</w:t>
            </w:r>
          </w:p>
        </w:tc>
      </w:tr>
      <w:tr w:rsidR="00BD0D82" w:rsidRPr="008A55DA" w14:paraId="48308DAD" w14:textId="77777777" w:rsidTr="00BD0D82">
        <w:trPr>
          <w:trHeight w:val="20"/>
        </w:trPr>
        <w:tc>
          <w:tcPr>
            <w:tcW w:w="10490" w:type="dxa"/>
            <w:gridSpan w:val="8"/>
          </w:tcPr>
          <w:p w14:paraId="7A91D8A1" w14:textId="0A7AB207" w:rsidR="00BD0D82" w:rsidRPr="004B3176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1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Powdery mildew</w:t>
            </w:r>
          </w:p>
        </w:tc>
      </w:tr>
      <w:tr w:rsidR="00BD0D82" w:rsidRPr="008A55DA" w14:paraId="4E1DC152" w14:textId="77777777" w:rsidTr="00BD0D82">
        <w:trPr>
          <w:trHeight w:val="20"/>
        </w:trPr>
        <w:tc>
          <w:tcPr>
            <w:tcW w:w="1072" w:type="dxa"/>
            <w:vMerge w:val="restart"/>
            <w:shd w:val="clear" w:color="auto" w:fill="auto"/>
            <w:noWrap/>
            <w:vAlign w:val="bottom"/>
          </w:tcPr>
          <w:p w14:paraId="09B802FD" w14:textId="77777777" w:rsidR="00BD0D82" w:rsidRPr="008A55DA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1" w:type="dxa"/>
            <w:shd w:val="clear" w:color="auto" w:fill="auto"/>
            <w:noWrap/>
            <w:vAlign w:val="bottom"/>
          </w:tcPr>
          <w:p w14:paraId="73574EEB" w14:textId="77777777" w:rsidR="00BD0D82" w:rsidRPr="009720C8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9720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Malan-16-17- (E1)</w:t>
            </w:r>
          </w:p>
        </w:tc>
        <w:tc>
          <w:tcPr>
            <w:tcW w:w="1134" w:type="dxa"/>
            <w:vAlign w:val="bottom"/>
          </w:tcPr>
          <w:p w14:paraId="777B713F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134" w:type="dxa"/>
            <w:vAlign w:val="bottom"/>
          </w:tcPr>
          <w:p w14:paraId="55B48309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2" w:type="dxa"/>
          </w:tcPr>
          <w:p w14:paraId="2EB15BEC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203736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913C192" w14:textId="4477457B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55F5B496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82" w:rsidRPr="008A55DA" w14:paraId="651B9626" w14:textId="77777777" w:rsidTr="00BD0D82">
        <w:trPr>
          <w:trHeight w:val="20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14:paraId="668E5708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1" w:type="dxa"/>
            <w:shd w:val="clear" w:color="auto" w:fill="auto"/>
            <w:noWrap/>
            <w:vAlign w:val="bottom"/>
          </w:tcPr>
          <w:p w14:paraId="7DADAB7D" w14:textId="77777777" w:rsidR="00BD0D82" w:rsidRPr="009720C8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9720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Kukumseri-16- (E2)</w:t>
            </w:r>
          </w:p>
        </w:tc>
        <w:tc>
          <w:tcPr>
            <w:tcW w:w="1134" w:type="dxa"/>
            <w:vAlign w:val="bottom"/>
          </w:tcPr>
          <w:p w14:paraId="0A98D599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34" w:type="dxa"/>
            <w:vAlign w:val="bottom"/>
          </w:tcPr>
          <w:p w14:paraId="2446F360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14:paraId="41269B11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17AB6E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0F36478" w14:textId="71FE3AE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4622B15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82" w:rsidRPr="008A55DA" w14:paraId="2090E986" w14:textId="77777777" w:rsidTr="00BD0D82">
        <w:trPr>
          <w:trHeight w:val="20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14:paraId="6E5C219E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1" w:type="dxa"/>
            <w:shd w:val="clear" w:color="auto" w:fill="auto"/>
            <w:noWrap/>
            <w:vAlign w:val="bottom"/>
          </w:tcPr>
          <w:p w14:paraId="5F82A73A" w14:textId="77777777" w:rsidR="00BD0D82" w:rsidRPr="009720C8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9720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Palampur-16-17- (E3)</w:t>
            </w:r>
          </w:p>
        </w:tc>
        <w:tc>
          <w:tcPr>
            <w:tcW w:w="1134" w:type="dxa"/>
            <w:vAlign w:val="bottom"/>
          </w:tcPr>
          <w:p w14:paraId="32564D96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34" w:type="dxa"/>
            <w:vAlign w:val="bottom"/>
          </w:tcPr>
          <w:p w14:paraId="33EB5473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</w:tcPr>
          <w:p w14:paraId="425111E0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27934F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6139B43" w14:textId="1D32D639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938513A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82" w:rsidRPr="008A55DA" w14:paraId="462708F3" w14:textId="77777777" w:rsidTr="00BD0D82">
        <w:trPr>
          <w:trHeight w:val="20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14:paraId="725B9025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1" w:type="dxa"/>
            <w:shd w:val="clear" w:color="auto" w:fill="auto"/>
            <w:noWrap/>
            <w:vAlign w:val="bottom"/>
          </w:tcPr>
          <w:p w14:paraId="3DB5CCCF" w14:textId="77777777" w:rsidR="00BD0D82" w:rsidRPr="009720C8" w:rsidRDefault="00BD0D82" w:rsidP="00BD0D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</w:pPr>
            <w:r w:rsidRPr="009720C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AU"/>
              </w:rPr>
              <w:t>Palampur-17-18- (E4)</w:t>
            </w:r>
          </w:p>
        </w:tc>
        <w:tc>
          <w:tcPr>
            <w:tcW w:w="1134" w:type="dxa"/>
            <w:vAlign w:val="bottom"/>
          </w:tcPr>
          <w:p w14:paraId="027EF44C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bottom"/>
          </w:tcPr>
          <w:p w14:paraId="5B6ECBF1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307B51C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FD03A2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492CF91" w14:textId="27097286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F31D78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D82" w:rsidRPr="008A55DA" w14:paraId="299C4C92" w14:textId="77777777" w:rsidTr="00BD0D82">
        <w:trPr>
          <w:trHeight w:val="20"/>
        </w:trPr>
        <w:tc>
          <w:tcPr>
            <w:tcW w:w="10490" w:type="dxa"/>
            <w:gridSpan w:val="8"/>
          </w:tcPr>
          <w:p w14:paraId="628F2C1D" w14:textId="4C395F12" w:rsidR="00BD0D82" w:rsidRPr="004B3176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31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Yellow rust</w:t>
            </w:r>
          </w:p>
        </w:tc>
      </w:tr>
      <w:tr w:rsidR="00BD0D82" w:rsidRPr="008A55DA" w14:paraId="2FBCD34B" w14:textId="77777777" w:rsidTr="00BD0D82">
        <w:trPr>
          <w:trHeight w:val="20"/>
        </w:trPr>
        <w:tc>
          <w:tcPr>
            <w:tcW w:w="1072" w:type="dxa"/>
            <w:vMerge w:val="restart"/>
            <w:shd w:val="clear" w:color="auto" w:fill="auto"/>
            <w:noWrap/>
            <w:vAlign w:val="bottom"/>
          </w:tcPr>
          <w:p w14:paraId="6C32566D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1" w:type="dxa"/>
            <w:shd w:val="clear" w:color="auto" w:fill="auto"/>
            <w:noWrap/>
            <w:vAlign w:val="bottom"/>
          </w:tcPr>
          <w:p w14:paraId="622A882F" w14:textId="77777777" w:rsidR="00BD0D82" w:rsidRPr="00693084" w:rsidRDefault="00BD0D82" w:rsidP="00BD0D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kumseri 2016 (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693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134" w:type="dxa"/>
            <w:vAlign w:val="bottom"/>
          </w:tcPr>
          <w:p w14:paraId="14B76531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AB1D4C7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2B8DD6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ED1705" w14:textId="25E412C4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992" w:type="dxa"/>
            <w:shd w:val="clear" w:color="auto" w:fill="auto"/>
            <w:noWrap/>
          </w:tcPr>
          <w:p w14:paraId="733CB72C" w14:textId="39B0B6D4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3" w:type="dxa"/>
            <w:shd w:val="clear" w:color="auto" w:fill="auto"/>
            <w:noWrap/>
          </w:tcPr>
          <w:p w14:paraId="7B4C0DDD" w14:textId="7261BDE9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D82" w:rsidRPr="008A55DA" w14:paraId="47E2DCCA" w14:textId="77777777" w:rsidTr="00BD0D82">
        <w:trPr>
          <w:trHeight w:val="20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14:paraId="7A02AF65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1" w:type="dxa"/>
            <w:shd w:val="clear" w:color="auto" w:fill="auto"/>
            <w:noWrap/>
            <w:vAlign w:val="bottom"/>
          </w:tcPr>
          <w:p w14:paraId="540FBD03" w14:textId="77777777" w:rsidR="00BD0D82" w:rsidRPr="00693084" w:rsidRDefault="00BD0D82" w:rsidP="00BD0D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ylong 2017 (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693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134" w:type="dxa"/>
            <w:vAlign w:val="bottom"/>
          </w:tcPr>
          <w:p w14:paraId="7AD2F7B9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A767A08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0ED98D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BCF0E1" w14:textId="4B62C3BF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</w:tcPr>
          <w:p w14:paraId="7E344843" w14:textId="26FC6356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3" w:type="dxa"/>
            <w:shd w:val="clear" w:color="auto" w:fill="auto"/>
            <w:noWrap/>
          </w:tcPr>
          <w:p w14:paraId="36C53DDB" w14:textId="10EE50B9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D82" w:rsidRPr="008A55DA" w14:paraId="1EF2BB3D" w14:textId="77777777" w:rsidTr="00BD0D82">
        <w:trPr>
          <w:trHeight w:val="20"/>
        </w:trPr>
        <w:tc>
          <w:tcPr>
            <w:tcW w:w="1072" w:type="dxa"/>
            <w:vMerge/>
            <w:shd w:val="clear" w:color="auto" w:fill="auto"/>
            <w:noWrap/>
            <w:vAlign w:val="bottom"/>
          </w:tcPr>
          <w:p w14:paraId="653D103D" w14:textId="77777777" w:rsidR="00BD0D82" w:rsidRPr="008A55DA" w:rsidRDefault="00BD0D82" w:rsidP="00BD0D8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1" w:type="dxa"/>
            <w:shd w:val="clear" w:color="auto" w:fill="auto"/>
            <w:noWrap/>
            <w:vAlign w:val="bottom"/>
          </w:tcPr>
          <w:p w14:paraId="72A4F2B6" w14:textId="77777777" w:rsidR="00BD0D82" w:rsidRPr="00693084" w:rsidRDefault="00BD0D82" w:rsidP="00BD0D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n-16-17 (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6930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134" w:type="dxa"/>
            <w:vAlign w:val="bottom"/>
          </w:tcPr>
          <w:p w14:paraId="3D00284D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A16F94C" w14:textId="77777777" w:rsidR="00BD0D82" w:rsidRPr="00B81263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F3D17A" w14:textId="77777777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B7F46A" w14:textId="3B7B91C4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992" w:type="dxa"/>
            <w:shd w:val="clear" w:color="auto" w:fill="auto"/>
            <w:noWrap/>
          </w:tcPr>
          <w:p w14:paraId="6E66C4F4" w14:textId="0E93D689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084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993" w:type="dxa"/>
            <w:shd w:val="clear" w:color="auto" w:fill="auto"/>
            <w:noWrap/>
          </w:tcPr>
          <w:p w14:paraId="779EB781" w14:textId="656FB2B8" w:rsidR="00BD0D82" w:rsidRPr="00693084" w:rsidRDefault="00BD0D82" w:rsidP="00BD0D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05D1E0" w14:textId="77777777" w:rsidR="00594B20" w:rsidRDefault="00594B20" w:rsidP="00BD0D82">
      <w:pPr>
        <w:rPr>
          <w:rFonts w:ascii="Times New Roman" w:hAnsi="Times New Roman" w:cs="Times New Roman"/>
          <w:b/>
        </w:rPr>
      </w:pPr>
    </w:p>
    <w:p w14:paraId="6B0CEC2B" w14:textId="77777777" w:rsidR="00A465A9" w:rsidRDefault="00A465A9" w:rsidP="00BD0D82">
      <w:pPr>
        <w:rPr>
          <w:rFonts w:ascii="Times New Roman" w:hAnsi="Times New Roman" w:cs="Times New Roman"/>
          <w:b/>
        </w:rPr>
      </w:pPr>
    </w:p>
    <w:p w14:paraId="67837DAD" w14:textId="1844C9F7" w:rsidR="00A465A9" w:rsidRDefault="00A465A9" w:rsidP="00BD0D82">
      <w:pPr>
        <w:rPr>
          <w:rFonts w:ascii="Times New Roman" w:hAnsi="Times New Roman" w:cs="Times New Roman"/>
          <w:b/>
        </w:rPr>
      </w:pPr>
    </w:p>
    <w:sectPr w:rsidR="00A465A9" w:rsidSect="003D46F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0902E4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EB4AAA"/>
    <w:multiLevelType w:val="hybridMultilevel"/>
    <w:tmpl w:val="D5F22838"/>
    <w:lvl w:ilvl="0" w:tplc="662049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974DE"/>
    <w:multiLevelType w:val="hybridMultilevel"/>
    <w:tmpl w:val="63ECAC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2A3AF1"/>
    <w:multiLevelType w:val="multilevel"/>
    <w:tmpl w:val="E2B0F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8A57AA"/>
    <w:multiLevelType w:val="hybridMultilevel"/>
    <w:tmpl w:val="5DB8B5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4382292">
    <w:abstractNumId w:val="2"/>
  </w:num>
  <w:num w:numId="2" w16cid:durableId="2022661661">
    <w:abstractNumId w:val="1"/>
  </w:num>
  <w:num w:numId="3" w16cid:durableId="383136862">
    <w:abstractNumId w:val="3"/>
  </w:num>
  <w:num w:numId="4" w16cid:durableId="927421455">
    <w:abstractNumId w:val="0"/>
  </w:num>
  <w:num w:numId="5" w16cid:durableId="15689506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E45"/>
    <w:rsid w:val="000F7A63"/>
    <w:rsid w:val="001A0E85"/>
    <w:rsid w:val="001A2CCC"/>
    <w:rsid w:val="001C61AA"/>
    <w:rsid w:val="002251A3"/>
    <w:rsid w:val="00232CF5"/>
    <w:rsid w:val="0027284C"/>
    <w:rsid w:val="00294D19"/>
    <w:rsid w:val="0030018E"/>
    <w:rsid w:val="003519D7"/>
    <w:rsid w:val="00390E45"/>
    <w:rsid w:val="003C22E5"/>
    <w:rsid w:val="003D46F6"/>
    <w:rsid w:val="003F539E"/>
    <w:rsid w:val="003F5424"/>
    <w:rsid w:val="004252A7"/>
    <w:rsid w:val="004D322B"/>
    <w:rsid w:val="00532664"/>
    <w:rsid w:val="0054055D"/>
    <w:rsid w:val="00581B7E"/>
    <w:rsid w:val="005911CF"/>
    <w:rsid w:val="00594B20"/>
    <w:rsid w:val="005A1D45"/>
    <w:rsid w:val="005D76D7"/>
    <w:rsid w:val="00612F4B"/>
    <w:rsid w:val="00634A94"/>
    <w:rsid w:val="00637F5F"/>
    <w:rsid w:val="00765F43"/>
    <w:rsid w:val="00771BC5"/>
    <w:rsid w:val="00825002"/>
    <w:rsid w:val="008B5DB0"/>
    <w:rsid w:val="00902827"/>
    <w:rsid w:val="00A465A9"/>
    <w:rsid w:val="00A57421"/>
    <w:rsid w:val="00AC1E3E"/>
    <w:rsid w:val="00AC5DF5"/>
    <w:rsid w:val="00AD1829"/>
    <w:rsid w:val="00B81C37"/>
    <w:rsid w:val="00BD0D82"/>
    <w:rsid w:val="00C14755"/>
    <w:rsid w:val="00CA0203"/>
    <w:rsid w:val="00CE7D85"/>
    <w:rsid w:val="00D44B9E"/>
    <w:rsid w:val="00D77045"/>
    <w:rsid w:val="00D93486"/>
    <w:rsid w:val="00E05300"/>
    <w:rsid w:val="00E1475E"/>
    <w:rsid w:val="00E83A25"/>
    <w:rsid w:val="00EC5B69"/>
    <w:rsid w:val="00F73CA7"/>
    <w:rsid w:val="00FA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B99B7"/>
  <w15:chartTrackingRefBased/>
  <w15:docId w15:val="{D94818BF-123B-44E3-963A-3914DC94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B20"/>
    <w:rPr>
      <w:rFonts w:eastAsia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E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E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E4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94B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B20"/>
    <w:rPr>
      <w:color w:val="954F72"/>
      <w:u w:val="single"/>
    </w:rPr>
  </w:style>
  <w:style w:type="paragraph" w:customStyle="1" w:styleId="msonormal0">
    <w:name w:val="msonormal"/>
    <w:basedOn w:val="Normal"/>
    <w:rsid w:val="00594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594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64">
    <w:name w:val="xl64"/>
    <w:basedOn w:val="Normal"/>
    <w:rsid w:val="00594B2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594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67">
    <w:name w:val="xl67"/>
    <w:basedOn w:val="Normal"/>
    <w:rsid w:val="00594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68">
    <w:name w:val="xl68"/>
    <w:basedOn w:val="Normal"/>
    <w:rsid w:val="00594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69">
    <w:name w:val="xl69"/>
    <w:basedOn w:val="Normal"/>
    <w:rsid w:val="00594B2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594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594B2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72">
    <w:name w:val="xl72"/>
    <w:basedOn w:val="Normal"/>
    <w:rsid w:val="00594B2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594B2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594B2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4B2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94B20"/>
  </w:style>
  <w:style w:type="character" w:styleId="Emphasis">
    <w:name w:val="Emphasis"/>
    <w:basedOn w:val="DefaultParagraphFont"/>
    <w:uiPriority w:val="20"/>
    <w:qFormat/>
    <w:rsid w:val="00594B2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94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B20"/>
    <w:rPr>
      <w:rFonts w:eastAsia="SimSu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4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B20"/>
    <w:rPr>
      <w:rFonts w:eastAsia="SimSu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B20"/>
    <w:rPr>
      <w:rFonts w:ascii="Segoe UI" w:eastAsia="SimSu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4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4B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B20"/>
    <w:rPr>
      <w:rFonts w:eastAsia="SimSu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B20"/>
    <w:rPr>
      <w:rFonts w:eastAsia="SimSu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94B20"/>
    <w:pPr>
      <w:spacing w:after="0" w:line="240" w:lineRule="auto"/>
    </w:pPr>
    <w:rPr>
      <w:rFonts w:eastAsia="SimSun"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4B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94B20"/>
    <w:rPr>
      <w:color w:val="605E5C"/>
      <w:shd w:val="clear" w:color="auto" w:fill="E1DFDD"/>
    </w:rPr>
  </w:style>
  <w:style w:type="character" w:customStyle="1" w:styleId="heading">
    <w:name w:val="heading"/>
    <w:basedOn w:val="DefaultParagraphFont"/>
    <w:rsid w:val="00594B20"/>
  </w:style>
  <w:style w:type="paragraph" w:styleId="ListBullet">
    <w:name w:val="List Bullet"/>
    <w:basedOn w:val="Normal"/>
    <w:uiPriority w:val="99"/>
    <w:unhideWhenUsed/>
    <w:rsid w:val="00594B20"/>
    <w:pPr>
      <w:numPr>
        <w:numId w:val="4"/>
      </w:numPr>
      <w:contextualSpacing/>
    </w:pPr>
  </w:style>
  <w:style w:type="character" w:customStyle="1" w:styleId="html-italic">
    <w:name w:val="html-italic"/>
    <w:basedOn w:val="DefaultParagraphFont"/>
    <w:rsid w:val="00594B20"/>
  </w:style>
  <w:style w:type="character" w:styleId="UnresolvedMention">
    <w:name w:val="Unresolved Mention"/>
    <w:basedOn w:val="DefaultParagraphFont"/>
    <w:uiPriority w:val="99"/>
    <w:semiHidden/>
    <w:unhideWhenUsed/>
    <w:rsid w:val="00594B2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94B20"/>
    <w:pPr>
      <w:spacing w:after="0" w:line="240" w:lineRule="auto"/>
    </w:pPr>
    <w:rPr>
      <w:rFonts w:eastAsia="SimSu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0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0</TotalTime>
  <Pages>3</Pages>
  <Words>1244</Words>
  <Characters>70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a</dc:creator>
  <cp:keywords/>
  <dc:description/>
  <cp:lastModifiedBy>Amritpal Mehta</cp:lastModifiedBy>
  <cp:revision>17</cp:revision>
  <dcterms:created xsi:type="dcterms:W3CDTF">2024-12-23T10:39:00Z</dcterms:created>
  <dcterms:modified xsi:type="dcterms:W3CDTF">2025-05-07T16:36:00Z</dcterms:modified>
</cp:coreProperties>
</file>